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246" w:type="dxa"/>
        <w:tblInd w:w="-439" w:type="dxa"/>
        <w:tblLook w:val="04A0" w:firstRow="1" w:lastRow="0" w:firstColumn="1" w:lastColumn="0" w:noHBand="0" w:noVBand="1"/>
      </w:tblPr>
      <w:tblGrid>
        <w:gridCol w:w="3038"/>
        <w:gridCol w:w="1040"/>
        <w:gridCol w:w="1374"/>
        <w:gridCol w:w="3730"/>
        <w:gridCol w:w="1064"/>
      </w:tblGrid>
      <w:tr w:rsidR="009F3B4C" w:rsidRPr="009F3B4C" w14:paraId="10F1D4B9" w14:textId="77777777" w:rsidTr="00ED4FE8">
        <w:trPr>
          <w:trHeight w:val="280"/>
        </w:trPr>
        <w:tc>
          <w:tcPr>
            <w:tcW w:w="102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825D" w14:textId="77777777" w:rsidR="009F3B4C" w:rsidRPr="009F3B4C" w:rsidRDefault="009F3B4C" w:rsidP="00ED4FE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ble S1. Linear regression estimates for the association between bicarbonate and age across BMI categories</w:t>
            </w:r>
          </w:p>
        </w:tc>
      </w:tr>
      <w:tr w:rsidR="009F3B4C" w:rsidRPr="009F3B4C" w14:paraId="3C5655F6" w14:textId="77777777" w:rsidTr="00ED4FE8">
        <w:trPr>
          <w:trHeight w:val="28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73C2" w14:textId="77777777" w:rsidR="009F3B4C" w:rsidRPr="009F3B4C" w:rsidRDefault="009F3B4C" w:rsidP="00ED4FE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95F1" w14:textId="77777777" w:rsidR="009F3B4C" w:rsidRPr="009F3B4C" w:rsidRDefault="009F3B4C" w:rsidP="00ED4FE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2ECC" w14:textId="77777777" w:rsidR="009F3B4C" w:rsidRPr="009F3B4C" w:rsidRDefault="009F3B4C" w:rsidP="00ED4FE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FF7B" w14:textId="77777777" w:rsidR="009F3B4C" w:rsidRPr="009F3B4C" w:rsidRDefault="009F3B4C" w:rsidP="00ED4FE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F470" w14:textId="77777777" w:rsidR="009F3B4C" w:rsidRPr="009F3B4C" w:rsidRDefault="009F3B4C" w:rsidP="00ED4FE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F3B4C" w:rsidRPr="009F3B4C" w14:paraId="6C633B3F" w14:textId="77777777" w:rsidTr="00ED4FE8">
        <w:trPr>
          <w:trHeight w:val="300"/>
        </w:trPr>
        <w:tc>
          <w:tcPr>
            <w:tcW w:w="3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CA013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5CD58" w14:textId="77777777" w:rsidR="009F3B4C" w:rsidRPr="009F3B4C" w:rsidRDefault="009F3B4C" w:rsidP="00ED4FE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39E03" w14:textId="77777777" w:rsidR="009F3B4C" w:rsidRPr="009F3B4C" w:rsidRDefault="009F3B4C" w:rsidP="00ED4FE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3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181ED" w14:textId="77777777" w:rsidR="009F3B4C" w:rsidRPr="009F3B4C" w:rsidRDefault="009F3B4C" w:rsidP="00ED4FE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23AB7" w14:textId="77777777" w:rsidR="009F3B4C" w:rsidRPr="009F3B4C" w:rsidRDefault="009F3B4C" w:rsidP="00ED4FE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F3B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</w:t>
            </w:r>
            <w:proofErr w:type="spellEnd"/>
            <w:r w:rsidRPr="009F3B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&gt;|t|)</w:t>
            </w:r>
          </w:p>
        </w:tc>
      </w:tr>
      <w:tr w:rsidR="009F3B4C" w:rsidRPr="009F3B4C" w14:paraId="49FED041" w14:textId="77777777" w:rsidTr="00ED4FE8">
        <w:trPr>
          <w:trHeight w:val="300"/>
        </w:trPr>
        <w:tc>
          <w:tcPr>
            <w:tcW w:w="545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4C5A4" w14:textId="77777777" w:rsidR="009F3B4C" w:rsidRPr="009F3B4C" w:rsidRDefault="009F3B4C" w:rsidP="00ED4FE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all (R-squared = 0.036)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F1D5" w14:textId="77777777" w:rsidR="009F3B4C" w:rsidRPr="009F3B4C" w:rsidRDefault="009F3B4C" w:rsidP="00ED4FE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3645" w14:textId="77777777" w:rsidR="009F3B4C" w:rsidRPr="009F3B4C" w:rsidRDefault="009F3B4C" w:rsidP="00ED4FE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F3B4C" w:rsidRPr="009F3B4C" w14:paraId="73D21F8D" w14:textId="77777777" w:rsidTr="00ED4FE8">
        <w:trPr>
          <w:trHeight w:val="28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29A0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BB10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29C7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25</w:t>
            </w:r>
          </w:p>
        </w:tc>
        <w:tc>
          <w:tcPr>
            <w:tcW w:w="37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B6C0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4.16, 24.34)</w:t>
            </w: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962E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F3B4C" w:rsidRPr="009F3B4C" w14:paraId="1410DD9D" w14:textId="77777777" w:rsidTr="00ED4FE8">
        <w:trPr>
          <w:trHeight w:val="28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50F1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.catlt</w:t>
            </w:r>
            <w:proofErr w:type="gramEnd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1CF8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33C1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4EE7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44, -0.18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0BAF4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F3B4C" w:rsidRPr="009F3B4C" w14:paraId="4438ABDD" w14:textId="77777777" w:rsidTr="00ED4FE8">
        <w:trPr>
          <w:trHeight w:val="28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81A3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.cat[</w:t>
            </w:r>
            <w:proofErr w:type="gramEnd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,3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38FE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6AA7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3E3E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45, -1.19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A57E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F3B4C" w:rsidRPr="009F3B4C" w14:paraId="5C5FD1FA" w14:textId="77777777" w:rsidTr="00ED4FE8">
        <w:trPr>
          <w:trHeight w:val="28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1600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.cat[</w:t>
            </w:r>
            <w:proofErr w:type="gramEnd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4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DA3D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20A3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4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FC2E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2.86, -2.0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715E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F3B4C" w:rsidRPr="009F3B4C" w14:paraId="3A4BFB24" w14:textId="77777777" w:rsidTr="00ED4FE8">
        <w:trPr>
          <w:trHeight w:val="28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51D1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.cat45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99AA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E753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2974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46, 0.0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19DD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0</w:t>
            </w:r>
          </w:p>
        </w:tc>
      </w:tr>
      <w:tr w:rsidR="009F3B4C" w:rsidRPr="009F3B4C" w14:paraId="16162B4E" w14:textId="77777777" w:rsidTr="00ED4FE8">
        <w:trPr>
          <w:trHeight w:val="28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7557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353D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4C90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FD43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70, 0.77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E215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F3B4C" w:rsidRPr="009F3B4C" w14:paraId="149BF9EE" w14:textId="77777777" w:rsidTr="00ED4FE8">
        <w:trPr>
          <w:trHeight w:val="28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037C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9612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07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0B47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7B5B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1, 0.0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46BA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F3B4C" w:rsidRPr="009F3B4C" w14:paraId="5E7193BE" w14:textId="77777777" w:rsidTr="00ED4FE8">
        <w:trPr>
          <w:trHeight w:val="28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E751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.catlt</w:t>
            </w:r>
            <w:proofErr w:type="gramEnd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: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EFAF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9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DD92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D1172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0, 0.0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E900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</w:tr>
      <w:tr w:rsidR="009F3B4C" w:rsidRPr="009F3B4C" w14:paraId="79478655" w14:textId="77777777" w:rsidTr="00ED4FE8">
        <w:trPr>
          <w:trHeight w:val="28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CBB2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.cat[</w:t>
            </w:r>
            <w:proofErr w:type="gramEnd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,30):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462D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88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1660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152E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00, 0.00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30F1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4</w:t>
            </w:r>
          </w:p>
        </w:tc>
      </w:tr>
      <w:tr w:rsidR="009F3B4C" w:rsidRPr="009F3B4C" w14:paraId="05DC382D" w14:textId="77777777" w:rsidTr="00ED4FE8">
        <w:trPr>
          <w:trHeight w:val="28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6397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.cat[</w:t>
            </w:r>
            <w:proofErr w:type="gramEnd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45):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634F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01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A42B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D09F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1, 0.02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5D26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F3B4C" w:rsidRPr="009F3B4C" w14:paraId="095571DF" w14:textId="77777777" w:rsidTr="00ED4FE8">
        <w:trPr>
          <w:trHeight w:val="300"/>
        </w:trPr>
        <w:tc>
          <w:tcPr>
            <w:tcW w:w="3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3C0C1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.cat45</w:t>
            </w:r>
            <w:proofErr w:type="gramStart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:Age</w:t>
            </w:r>
            <w:proofErr w:type="gram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6A4F9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6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3BDD9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6FC0F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3, 0.05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09733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F3B4C" w:rsidRPr="009F3B4C" w14:paraId="562AB085" w14:textId="77777777" w:rsidTr="00ED4FE8">
        <w:trPr>
          <w:trHeight w:val="300"/>
        </w:trPr>
        <w:tc>
          <w:tcPr>
            <w:tcW w:w="918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E32AF" w14:textId="77777777" w:rsidR="009F3B4C" w:rsidRPr="009F3B4C" w:rsidRDefault="009F3B4C" w:rsidP="00ED4FE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mong Men (R-squared = 0.013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B1FAC" w14:textId="77777777" w:rsidR="009F3B4C" w:rsidRPr="009F3B4C" w:rsidRDefault="009F3B4C" w:rsidP="00ED4FE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9F3B4C" w:rsidRPr="009F3B4C" w14:paraId="33E0C2A1" w14:textId="77777777" w:rsidTr="00ED4FE8">
        <w:trPr>
          <w:trHeight w:val="28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D082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DE2C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1AC0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17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E649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6.03, 26.30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2A46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F3B4C" w:rsidRPr="009F3B4C" w14:paraId="0347A828" w14:textId="77777777" w:rsidTr="00ED4FE8">
        <w:trPr>
          <w:trHeight w:val="28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766D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.catlt</w:t>
            </w:r>
            <w:proofErr w:type="gramEnd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0891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7BC3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E6EA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32, 0.0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A19C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3</w:t>
            </w:r>
          </w:p>
        </w:tc>
      </w:tr>
      <w:tr w:rsidR="009F3B4C" w:rsidRPr="009F3B4C" w14:paraId="663002D3" w14:textId="77777777" w:rsidTr="00ED4FE8">
        <w:trPr>
          <w:trHeight w:val="28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A8C5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.cat[</w:t>
            </w:r>
            <w:proofErr w:type="gramEnd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,3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8E26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06AC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B72B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85, -0.4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DFC9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F3B4C" w:rsidRPr="009F3B4C" w14:paraId="02FB2F19" w14:textId="77777777" w:rsidTr="00ED4FE8">
        <w:trPr>
          <w:trHeight w:val="28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4C91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.cat[</w:t>
            </w:r>
            <w:proofErr w:type="gramEnd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4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3071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29C1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08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AEA0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89, -0.27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FDFB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9F3B4C" w:rsidRPr="009F3B4C" w14:paraId="6364A26C" w14:textId="77777777" w:rsidTr="00ED4FE8">
        <w:trPr>
          <w:trHeight w:val="28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8C4C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.cat45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544FC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4E63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19CF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80, -0.00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FEFB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8</w:t>
            </w:r>
          </w:p>
        </w:tc>
      </w:tr>
      <w:tr w:rsidR="009F3B4C" w:rsidRPr="009F3B4C" w14:paraId="76DF30C2" w14:textId="77777777" w:rsidTr="00ED4FE8">
        <w:trPr>
          <w:trHeight w:val="28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EEC4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8D65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8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64BB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62AD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02, -0.0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73B7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F3B4C" w:rsidRPr="009F3B4C" w14:paraId="394C25E2" w14:textId="77777777" w:rsidTr="00ED4FE8">
        <w:trPr>
          <w:trHeight w:val="28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774A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.catlt</w:t>
            </w:r>
            <w:proofErr w:type="gramEnd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: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329E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9E0E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163F1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00, 0.02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DAC2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6</w:t>
            </w:r>
          </w:p>
        </w:tc>
      </w:tr>
      <w:tr w:rsidR="009F3B4C" w:rsidRPr="009F3B4C" w14:paraId="7828B4C1" w14:textId="77777777" w:rsidTr="00ED4FE8">
        <w:trPr>
          <w:trHeight w:val="28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2E09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.cat[</w:t>
            </w:r>
            <w:proofErr w:type="gramEnd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,30):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EE6E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9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BFAA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9E19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01, 0.00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E78D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4</w:t>
            </w:r>
          </w:p>
        </w:tc>
      </w:tr>
      <w:tr w:rsidR="009F3B4C" w:rsidRPr="009F3B4C" w14:paraId="0DB89A2E" w14:textId="77777777" w:rsidTr="00ED4FE8">
        <w:trPr>
          <w:trHeight w:val="28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5A95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.cat[</w:t>
            </w:r>
            <w:proofErr w:type="gramEnd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45):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D361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6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147F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00F5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0, 0.0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B960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</w:tr>
      <w:tr w:rsidR="009F3B4C" w:rsidRPr="009F3B4C" w14:paraId="361209D6" w14:textId="77777777" w:rsidTr="00ED4FE8">
        <w:trPr>
          <w:trHeight w:val="300"/>
        </w:trPr>
        <w:tc>
          <w:tcPr>
            <w:tcW w:w="3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F8563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.cat45</w:t>
            </w:r>
            <w:proofErr w:type="gramStart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:Age</w:t>
            </w:r>
            <w:proofErr w:type="gram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D2D63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303B5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2214D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0, 0.04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46C0D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</w:t>
            </w:r>
          </w:p>
        </w:tc>
      </w:tr>
      <w:tr w:rsidR="009F3B4C" w:rsidRPr="009F3B4C" w14:paraId="01F93A03" w14:textId="77777777" w:rsidTr="00ED4FE8">
        <w:trPr>
          <w:trHeight w:val="300"/>
        </w:trPr>
        <w:tc>
          <w:tcPr>
            <w:tcW w:w="918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02BC9" w14:textId="77777777" w:rsidR="009F3B4C" w:rsidRPr="009F3B4C" w:rsidRDefault="009F3B4C" w:rsidP="00ED4FE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mong Women (R-squared = 0.066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9E14" w14:textId="77777777" w:rsidR="009F3B4C" w:rsidRPr="009F3B4C" w:rsidRDefault="009F3B4C" w:rsidP="00ED4FE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F3B4C" w:rsidRPr="009F3B4C" w14:paraId="70785403" w14:textId="77777777" w:rsidTr="00ED4FE8">
        <w:trPr>
          <w:trHeight w:val="28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4946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E783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5859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43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F3F2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3.31, 23.55)</w:t>
            </w:r>
          </w:p>
        </w:tc>
        <w:tc>
          <w:tcPr>
            <w:tcW w:w="10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6BCB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F3B4C" w:rsidRPr="009F3B4C" w14:paraId="2C267409" w14:textId="77777777" w:rsidTr="00ED4FE8">
        <w:trPr>
          <w:trHeight w:val="28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EE4D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.catlt</w:t>
            </w:r>
            <w:proofErr w:type="gramEnd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D983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52C1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79A1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80, -0.46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BBDA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F3B4C" w:rsidRPr="009F3B4C" w14:paraId="2E88AD21" w14:textId="77777777" w:rsidTr="00ED4FE8">
        <w:trPr>
          <w:trHeight w:val="28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4EF1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.cat[</w:t>
            </w:r>
            <w:proofErr w:type="gramEnd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,3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4CF1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87C7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1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A90D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77, -1.44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FD57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F3B4C" w:rsidRPr="009F3B4C" w14:paraId="47461B18" w14:textId="77777777" w:rsidTr="00ED4FE8">
        <w:trPr>
          <w:trHeight w:val="28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9026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.cat[</w:t>
            </w:r>
            <w:proofErr w:type="gramEnd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4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CE62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5181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49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9BC7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2.98, -1.99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F9F0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F3B4C" w:rsidRPr="009F3B4C" w14:paraId="32C6766D" w14:textId="77777777" w:rsidTr="00ED4FE8">
        <w:trPr>
          <w:trHeight w:val="28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3651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.cat45+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2B005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8D8D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3CFB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28, 0.37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2C18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96</w:t>
            </w:r>
          </w:p>
        </w:tc>
      </w:tr>
      <w:tr w:rsidR="009F3B4C" w:rsidRPr="009F3B4C" w14:paraId="7946D0DC" w14:textId="77777777" w:rsidTr="00ED4FE8">
        <w:trPr>
          <w:trHeight w:val="28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A080C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5CAC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19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01B1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8732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2, 0.03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3CDD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F3B4C" w:rsidRPr="009F3B4C" w14:paraId="000A9D6A" w14:textId="77777777" w:rsidTr="00ED4FE8">
        <w:trPr>
          <w:trHeight w:val="28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7B50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.catlt</w:t>
            </w:r>
            <w:proofErr w:type="gramEnd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: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7B69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52B2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51B4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00, 0.0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3478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8</w:t>
            </w:r>
          </w:p>
        </w:tc>
      </w:tr>
      <w:tr w:rsidR="009F3B4C" w:rsidRPr="009F3B4C" w14:paraId="36277F18" w14:textId="77777777" w:rsidTr="00ED4FE8">
        <w:trPr>
          <w:trHeight w:val="28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995D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.cat[</w:t>
            </w:r>
            <w:proofErr w:type="gramEnd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,30):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64EC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29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17491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DFC8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0, 0.0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ADEF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F3B4C" w:rsidRPr="009F3B4C" w14:paraId="1C0EFA2B" w14:textId="77777777" w:rsidTr="00ED4FE8">
        <w:trPr>
          <w:trHeight w:val="28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8A52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.cat[</w:t>
            </w:r>
            <w:proofErr w:type="gramEnd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,45):Ag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3405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15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818C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E0FA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2, 0.03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C03E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F3B4C" w:rsidRPr="009F3B4C" w14:paraId="3C86D817" w14:textId="77777777" w:rsidTr="00ED4FE8">
        <w:trPr>
          <w:trHeight w:val="300"/>
        </w:trPr>
        <w:tc>
          <w:tcPr>
            <w:tcW w:w="30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00FFA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.cat45</w:t>
            </w:r>
            <w:proofErr w:type="gramStart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:Age</w:t>
            </w:r>
            <w:proofErr w:type="gramEnd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1A0D1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10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35834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7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B9A69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3, 0.05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F679D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F3B4C" w:rsidRPr="009F3B4C" w14:paraId="53DA1BCE" w14:textId="77777777" w:rsidTr="00ED4FE8">
        <w:trPr>
          <w:trHeight w:val="786"/>
        </w:trPr>
        <w:tc>
          <w:tcPr>
            <w:tcW w:w="10246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AD1E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* </w:t>
            </w:r>
            <w:proofErr w:type="gramStart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</w:t>
            </w:r>
            <w:proofErr w:type="gramEnd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ference BMI category, 20-25; </w:t>
            </w:r>
          </w:p>
          <w:p w14:paraId="132A2BAC" w14:textId="77777777" w:rsidR="009F3B4C" w:rsidRPr="009F3B4C" w:rsidRDefault="009F3B4C" w:rsidP="00ED4FE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[ indicates inclusive; </w:t>
            </w:r>
            <w:proofErr w:type="gramStart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indicates</w:t>
            </w:r>
            <w:proofErr w:type="gramEnd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xclusive.</w:t>
            </w:r>
          </w:p>
        </w:tc>
      </w:tr>
    </w:tbl>
    <w:p w14:paraId="2F115E16" w14:textId="5D74D59E" w:rsidR="006B3A4D" w:rsidRPr="009F3B4C" w:rsidRDefault="00000000">
      <w:pPr>
        <w:rPr>
          <w:rFonts w:ascii="Arial" w:hAnsi="Arial" w:cs="Arial"/>
          <w:sz w:val="20"/>
          <w:szCs w:val="20"/>
        </w:rPr>
      </w:pPr>
    </w:p>
    <w:p w14:paraId="6633ED08" w14:textId="7119358D" w:rsidR="008A74DE" w:rsidRPr="009F3B4C" w:rsidRDefault="008A74DE">
      <w:pPr>
        <w:rPr>
          <w:rFonts w:ascii="Arial" w:hAnsi="Arial" w:cs="Arial"/>
          <w:sz w:val="20"/>
          <w:szCs w:val="20"/>
        </w:rPr>
      </w:pPr>
    </w:p>
    <w:p w14:paraId="4E0CEA20" w14:textId="607EB9E5" w:rsidR="008A74DE" w:rsidRPr="009F3B4C" w:rsidRDefault="008A74DE">
      <w:pPr>
        <w:rPr>
          <w:rFonts w:ascii="Arial" w:hAnsi="Arial" w:cs="Arial"/>
          <w:sz w:val="20"/>
          <w:szCs w:val="20"/>
        </w:rPr>
      </w:pPr>
    </w:p>
    <w:p w14:paraId="78AE7216" w14:textId="4E455E84" w:rsidR="008A74DE" w:rsidRPr="009F3B4C" w:rsidRDefault="008A74DE">
      <w:pPr>
        <w:rPr>
          <w:rFonts w:ascii="Arial" w:hAnsi="Arial" w:cs="Arial"/>
          <w:sz w:val="20"/>
          <w:szCs w:val="20"/>
        </w:rPr>
      </w:pPr>
    </w:p>
    <w:tbl>
      <w:tblPr>
        <w:tblW w:w="10170" w:type="dxa"/>
        <w:tblInd w:w="-396" w:type="dxa"/>
        <w:tblLook w:val="04A0" w:firstRow="1" w:lastRow="0" w:firstColumn="1" w:lastColumn="0" w:noHBand="0" w:noVBand="1"/>
      </w:tblPr>
      <w:tblGrid>
        <w:gridCol w:w="4129"/>
        <w:gridCol w:w="828"/>
        <w:gridCol w:w="1156"/>
        <w:gridCol w:w="3137"/>
        <w:gridCol w:w="920"/>
      </w:tblGrid>
      <w:tr w:rsidR="009F3B4C" w:rsidRPr="009F3B4C" w14:paraId="0A0F07BA" w14:textId="77777777" w:rsidTr="00ED4FE8">
        <w:trPr>
          <w:trHeight w:val="280"/>
        </w:trPr>
        <w:tc>
          <w:tcPr>
            <w:tcW w:w="101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7C9B" w14:textId="77777777" w:rsidR="009F3B4C" w:rsidRPr="009F3B4C" w:rsidRDefault="009F3B4C" w:rsidP="00ED4FE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Table S2. Linear regression estimates for the association between bicarbonate and BMI across age categories</w:t>
            </w:r>
          </w:p>
        </w:tc>
      </w:tr>
      <w:tr w:rsidR="009F3B4C" w:rsidRPr="009F3B4C" w14:paraId="340F698C" w14:textId="77777777" w:rsidTr="00ED4FE8">
        <w:trPr>
          <w:trHeight w:val="280"/>
        </w:trPr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0DA2" w14:textId="77777777" w:rsidR="009F3B4C" w:rsidRPr="009F3B4C" w:rsidRDefault="009F3B4C" w:rsidP="00ED4FE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005B" w14:textId="77777777" w:rsidR="009F3B4C" w:rsidRPr="009F3B4C" w:rsidRDefault="009F3B4C" w:rsidP="00ED4FE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6A50" w14:textId="77777777" w:rsidR="009F3B4C" w:rsidRPr="009F3B4C" w:rsidRDefault="009F3B4C" w:rsidP="00ED4FE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754D" w14:textId="77777777" w:rsidR="009F3B4C" w:rsidRPr="009F3B4C" w:rsidRDefault="009F3B4C" w:rsidP="00ED4FE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D6BB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F3B4C" w:rsidRPr="009F3B4C" w14:paraId="15E924EE" w14:textId="77777777" w:rsidTr="00ED4FE8">
        <w:trPr>
          <w:trHeight w:val="300"/>
        </w:trPr>
        <w:tc>
          <w:tcPr>
            <w:tcW w:w="4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100BE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64D8C" w14:textId="77777777" w:rsidR="009F3B4C" w:rsidRPr="009F3B4C" w:rsidRDefault="009F3B4C" w:rsidP="00ED4FE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9A323" w14:textId="77777777" w:rsidR="009F3B4C" w:rsidRPr="009F3B4C" w:rsidRDefault="009F3B4C" w:rsidP="00ED4FE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46729" w14:textId="77777777" w:rsidR="009F3B4C" w:rsidRPr="009F3B4C" w:rsidRDefault="009F3B4C" w:rsidP="00ED4FE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5% Confidence Interval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64385" w14:textId="77777777" w:rsidR="009F3B4C" w:rsidRPr="009F3B4C" w:rsidRDefault="009F3B4C" w:rsidP="00ED4FE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F3B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</w:t>
            </w:r>
            <w:proofErr w:type="spellEnd"/>
            <w:r w:rsidRPr="009F3B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&gt;|t|)</w:t>
            </w:r>
          </w:p>
        </w:tc>
      </w:tr>
      <w:tr w:rsidR="009F3B4C" w:rsidRPr="009F3B4C" w14:paraId="4DED5F0B" w14:textId="77777777" w:rsidTr="00ED4FE8">
        <w:trPr>
          <w:trHeight w:val="300"/>
        </w:trPr>
        <w:tc>
          <w:tcPr>
            <w:tcW w:w="4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A693F" w14:textId="77777777" w:rsidR="009F3B4C" w:rsidRPr="009F3B4C" w:rsidRDefault="009F3B4C" w:rsidP="00ED4FE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verall (R-squared = 0.039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464DC" w14:textId="77777777" w:rsidR="009F3B4C" w:rsidRPr="009F3B4C" w:rsidRDefault="009F3B4C" w:rsidP="00ED4FE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E36FE" w14:textId="77777777" w:rsidR="009F3B4C" w:rsidRPr="009F3B4C" w:rsidRDefault="009F3B4C" w:rsidP="00ED4FE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09DC5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14CD4" w14:textId="77777777" w:rsidR="009F3B4C" w:rsidRPr="009F3B4C" w:rsidRDefault="009F3B4C" w:rsidP="00ED4FE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9F3B4C" w:rsidRPr="009F3B4C" w14:paraId="6889C80C" w14:textId="77777777" w:rsidTr="00ED4FE8">
        <w:trPr>
          <w:trHeight w:val="280"/>
        </w:trPr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16EB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FAC1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9F99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72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7020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5.57, 25.8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304C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F3B4C" w:rsidRPr="009F3B4C" w14:paraId="3D84651F" w14:textId="77777777" w:rsidTr="00ED4FE8">
        <w:trPr>
          <w:trHeight w:val="280"/>
        </w:trPr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58B1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.cat[</w:t>
            </w:r>
            <w:proofErr w:type="gramEnd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,5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3A18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829C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76FC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48, -0.0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72FE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0</w:t>
            </w:r>
          </w:p>
        </w:tc>
      </w:tr>
      <w:tr w:rsidR="009F3B4C" w:rsidRPr="009F3B4C" w14:paraId="12D49C08" w14:textId="77777777" w:rsidTr="00ED4FE8">
        <w:trPr>
          <w:trHeight w:val="280"/>
        </w:trPr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30DA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.cat[</w:t>
            </w:r>
            <w:proofErr w:type="gramEnd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,7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E5D2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BA633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9E36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56, -0.1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537C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9F3B4C" w:rsidRPr="009F3B4C" w14:paraId="0B2B264D" w14:textId="77777777" w:rsidTr="00ED4FE8">
        <w:trPr>
          <w:trHeight w:val="280"/>
        </w:trPr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AC89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.cat75+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BE24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31AA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09C9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76, -1.0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16A3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F3B4C" w:rsidRPr="009F3B4C" w14:paraId="16A9774C" w14:textId="77777777" w:rsidTr="00ED4FE8">
        <w:trPr>
          <w:trHeight w:val="280"/>
        </w:trPr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00D9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4EC1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E9A3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F827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65, 0.7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E1E8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F3B4C" w:rsidRPr="009F3B4C" w14:paraId="5147A88D" w14:textId="77777777" w:rsidTr="00ED4FE8">
        <w:trPr>
          <w:trHeight w:val="280"/>
        </w:trPr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554E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821B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60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0784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5E9E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07, -0.0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C36A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F3B4C" w:rsidRPr="009F3B4C" w14:paraId="4CB627A6" w14:textId="77777777" w:rsidTr="00ED4FE8">
        <w:trPr>
          <w:trHeight w:val="280"/>
        </w:trPr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0A68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.cat[</w:t>
            </w:r>
            <w:proofErr w:type="gramEnd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,50):BMI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01D0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42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4DB9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7ECA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2, 0.0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EB0EB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F3B4C" w:rsidRPr="009F3B4C" w14:paraId="16A91231" w14:textId="77777777" w:rsidTr="00ED4FE8">
        <w:trPr>
          <w:trHeight w:val="280"/>
        </w:trPr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BE3F3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.cat[</w:t>
            </w:r>
            <w:proofErr w:type="gramEnd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,75):BMI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902E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06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29AE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B116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4, 0.0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474D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F3B4C" w:rsidRPr="009F3B4C" w14:paraId="330D99A6" w14:textId="77777777" w:rsidTr="00ED4FE8">
        <w:trPr>
          <w:trHeight w:val="300"/>
        </w:trPr>
        <w:tc>
          <w:tcPr>
            <w:tcW w:w="4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BA4A2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.cat75</w:t>
            </w:r>
            <w:proofErr w:type="gramStart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:BMI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7DBF3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2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DF848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AB781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6, 0.08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E7F12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F3B4C" w:rsidRPr="009F3B4C" w14:paraId="428B4BEE" w14:textId="77777777" w:rsidTr="00ED4FE8">
        <w:trPr>
          <w:trHeight w:val="300"/>
        </w:trPr>
        <w:tc>
          <w:tcPr>
            <w:tcW w:w="4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C536B" w14:textId="77777777" w:rsidR="009F3B4C" w:rsidRPr="009F3B4C" w:rsidRDefault="009F3B4C" w:rsidP="00ED4FE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mong Men (R-squared = 0.012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8E8BE" w14:textId="77777777" w:rsidR="009F3B4C" w:rsidRPr="009F3B4C" w:rsidRDefault="009F3B4C" w:rsidP="00ED4FE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595B1" w14:textId="77777777" w:rsidR="009F3B4C" w:rsidRPr="009F3B4C" w:rsidRDefault="009F3B4C" w:rsidP="00ED4FE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C8AE2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8C2EF" w14:textId="77777777" w:rsidR="009F3B4C" w:rsidRPr="009F3B4C" w:rsidRDefault="009F3B4C" w:rsidP="00ED4FE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9F3B4C" w:rsidRPr="009F3B4C" w14:paraId="7EA14A0E" w14:textId="77777777" w:rsidTr="00ED4FE8">
        <w:trPr>
          <w:trHeight w:val="280"/>
        </w:trPr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B2AA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0F5B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E99C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56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AA717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6.31, 26.81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F7A4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F3B4C" w:rsidRPr="009F3B4C" w14:paraId="2403C76B" w14:textId="77777777" w:rsidTr="00ED4FE8">
        <w:trPr>
          <w:trHeight w:val="280"/>
        </w:trPr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087B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.cat[</w:t>
            </w:r>
            <w:proofErr w:type="gramEnd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,5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00DE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289A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81A0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62, 0.1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9D43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5</w:t>
            </w:r>
          </w:p>
        </w:tc>
      </w:tr>
      <w:tr w:rsidR="009F3B4C" w:rsidRPr="009F3B4C" w14:paraId="70F643E4" w14:textId="77777777" w:rsidTr="00ED4FE8">
        <w:trPr>
          <w:trHeight w:val="280"/>
        </w:trPr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1090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.cat[</w:t>
            </w:r>
            <w:proofErr w:type="gramEnd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,7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4319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E74E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7148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63, -0.9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97BE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F3B4C" w:rsidRPr="009F3B4C" w14:paraId="51CDDA83" w14:textId="77777777" w:rsidTr="00ED4FE8">
        <w:trPr>
          <w:trHeight w:val="280"/>
        </w:trPr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6303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.cat75+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3431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2E4B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6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BBB3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86, -0.6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B4AB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F3B4C" w:rsidRPr="009F3B4C" w14:paraId="28590E2A" w14:textId="77777777" w:rsidTr="00ED4FE8">
        <w:trPr>
          <w:trHeight w:val="280"/>
        </w:trPr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BDFC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6A0E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68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5814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CB8F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05, -0.0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140E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F3B4C" w:rsidRPr="009F3B4C" w14:paraId="757EF1A4" w14:textId="77777777" w:rsidTr="00ED4FE8">
        <w:trPr>
          <w:trHeight w:val="280"/>
        </w:trPr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3A1F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.cat[</w:t>
            </w:r>
            <w:proofErr w:type="gramEnd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,50):BMI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A170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1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0800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B852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00, 0.02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1733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3</w:t>
            </w:r>
          </w:p>
        </w:tc>
      </w:tr>
      <w:tr w:rsidR="009F3B4C" w:rsidRPr="009F3B4C" w14:paraId="5F306314" w14:textId="77777777" w:rsidTr="00ED4FE8">
        <w:trPr>
          <w:trHeight w:val="280"/>
        </w:trPr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12EC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.cat[</w:t>
            </w:r>
            <w:proofErr w:type="gramEnd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,75):BMI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7A267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1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2BDF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FDC8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2, 0.04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8733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F3B4C" w:rsidRPr="009F3B4C" w14:paraId="6B38CD52" w14:textId="77777777" w:rsidTr="00ED4FE8">
        <w:trPr>
          <w:trHeight w:val="300"/>
        </w:trPr>
        <w:tc>
          <w:tcPr>
            <w:tcW w:w="4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5DA68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.cat75</w:t>
            </w:r>
            <w:proofErr w:type="gramStart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:BMI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8ABBD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3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130F9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0ACF4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01, 0.04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7E715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2</w:t>
            </w:r>
          </w:p>
        </w:tc>
      </w:tr>
      <w:tr w:rsidR="009F3B4C" w:rsidRPr="009F3B4C" w14:paraId="436C9103" w14:textId="77777777" w:rsidTr="00ED4FE8">
        <w:trPr>
          <w:trHeight w:val="300"/>
        </w:trPr>
        <w:tc>
          <w:tcPr>
            <w:tcW w:w="925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9A192" w14:textId="77777777" w:rsidR="009F3B4C" w:rsidRPr="009F3B4C" w:rsidRDefault="009F3B4C" w:rsidP="00ED4FE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mong Women (R-squared = 0.077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855B3" w14:textId="77777777" w:rsidR="009F3B4C" w:rsidRPr="009F3B4C" w:rsidRDefault="009F3B4C" w:rsidP="00ED4FE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9F3B4C" w:rsidRPr="009F3B4C" w14:paraId="426EC96A" w14:textId="77777777" w:rsidTr="00ED4FE8">
        <w:trPr>
          <w:trHeight w:val="280"/>
        </w:trPr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09E4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3596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9974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17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C870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4.99, 25.3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4D9A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F3B4C" w:rsidRPr="009F3B4C" w14:paraId="5ED1A57A" w14:textId="77777777" w:rsidTr="00ED4FE8">
        <w:trPr>
          <w:trHeight w:val="280"/>
        </w:trPr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B163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.cat[</w:t>
            </w:r>
            <w:proofErr w:type="gramEnd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,50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008D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F60A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CF26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07, 0.5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C5C3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7</w:t>
            </w:r>
          </w:p>
        </w:tc>
      </w:tr>
      <w:tr w:rsidR="009F3B4C" w:rsidRPr="009F3B4C" w14:paraId="7EA167F1" w14:textId="77777777" w:rsidTr="00ED4FE8">
        <w:trPr>
          <w:trHeight w:val="280"/>
        </w:trPr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18C8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.cat[</w:t>
            </w:r>
            <w:proofErr w:type="gramEnd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,75)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73DD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E2DD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229C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45, 0.9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8AD8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F3B4C" w:rsidRPr="009F3B4C" w14:paraId="02C0A613" w14:textId="77777777" w:rsidTr="00ED4FE8">
        <w:trPr>
          <w:trHeight w:val="280"/>
        </w:trPr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82D6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.cat75+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1001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FBC0C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EF59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1.26, -0.39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251E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F3B4C" w:rsidRPr="009F3B4C" w14:paraId="4F8295E8" w14:textId="77777777" w:rsidTr="00ED4FE8">
        <w:trPr>
          <w:trHeight w:val="280"/>
        </w:trPr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E6E5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*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A2CF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92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D8ED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9F65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-0.07, -0.0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8801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F3B4C" w:rsidRPr="009F3B4C" w14:paraId="07159674" w14:textId="77777777" w:rsidTr="00ED4FE8">
        <w:trPr>
          <w:trHeight w:val="280"/>
        </w:trPr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D5BF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.cat[</w:t>
            </w:r>
            <w:proofErr w:type="gramEnd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,50):BMI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F2E1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90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6A31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CC71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1, 0.03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E171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F3B4C" w:rsidRPr="009F3B4C" w14:paraId="5A143DA5" w14:textId="77777777" w:rsidTr="00ED4FE8">
        <w:trPr>
          <w:trHeight w:val="280"/>
        </w:trPr>
        <w:tc>
          <w:tcPr>
            <w:tcW w:w="4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90EB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.cat[</w:t>
            </w:r>
            <w:proofErr w:type="gramEnd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,75):BMI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6ABA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5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35DE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4663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3, 0.0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1B69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F3B4C" w:rsidRPr="009F3B4C" w14:paraId="673B93C3" w14:textId="77777777" w:rsidTr="00ED4FE8">
        <w:trPr>
          <w:trHeight w:val="300"/>
        </w:trPr>
        <w:tc>
          <w:tcPr>
            <w:tcW w:w="41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DCD1D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.cat75</w:t>
            </w:r>
            <w:proofErr w:type="gramStart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:BMI</w:t>
            </w:r>
            <w:proofErr w:type="gramEnd"/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2BA23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9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B9A12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1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277B7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0.06, 0.10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74C6B" w14:textId="77777777" w:rsidR="009F3B4C" w:rsidRPr="009F3B4C" w:rsidRDefault="009F3B4C" w:rsidP="00ED4FE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9F3B4C" w:rsidRPr="009F3B4C" w14:paraId="6C1AEE48" w14:textId="77777777" w:rsidTr="00ED4FE8">
        <w:trPr>
          <w:trHeight w:val="580"/>
        </w:trPr>
        <w:tc>
          <w:tcPr>
            <w:tcW w:w="10170" w:type="dxa"/>
            <w:gridSpan w:val="5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73A09972" w14:textId="77777777" w:rsidR="009F3B4C" w:rsidRPr="009F3B4C" w:rsidRDefault="009F3B4C" w:rsidP="00ED4FE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* </w:t>
            </w:r>
            <w:proofErr w:type="gramStart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</w:t>
            </w:r>
            <w:proofErr w:type="gramEnd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eference age 18 to 35 years</w:t>
            </w:r>
          </w:p>
          <w:p w14:paraId="732BA30C" w14:textId="77777777" w:rsidR="009F3B4C" w:rsidRPr="009F3B4C" w:rsidRDefault="009F3B4C" w:rsidP="00ED4FE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[ indicates inclusive; </w:t>
            </w:r>
            <w:proofErr w:type="gramStart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 indicates</w:t>
            </w:r>
            <w:proofErr w:type="gramEnd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xclusive.</w:t>
            </w:r>
          </w:p>
        </w:tc>
      </w:tr>
    </w:tbl>
    <w:p w14:paraId="5647D953" w14:textId="1D692A28" w:rsidR="00794744" w:rsidRPr="009F3B4C" w:rsidRDefault="00794744">
      <w:pPr>
        <w:rPr>
          <w:rFonts w:ascii="Arial" w:hAnsi="Arial" w:cs="Arial"/>
          <w:sz w:val="20"/>
          <w:szCs w:val="20"/>
        </w:rPr>
      </w:pPr>
    </w:p>
    <w:p w14:paraId="668314AC" w14:textId="4DBD0A03" w:rsidR="00794744" w:rsidRPr="009F3B4C" w:rsidRDefault="00794744">
      <w:pPr>
        <w:rPr>
          <w:rFonts w:ascii="Arial" w:hAnsi="Arial" w:cs="Arial"/>
          <w:sz w:val="20"/>
          <w:szCs w:val="20"/>
        </w:rPr>
      </w:pPr>
    </w:p>
    <w:p w14:paraId="6835F4C5" w14:textId="78FC280B" w:rsidR="00794744" w:rsidRPr="009F3B4C" w:rsidRDefault="00794744">
      <w:pPr>
        <w:rPr>
          <w:rFonts w:ascii="Arial" w:hAnsi="Arial" w:cs="Arial"/>
          <w:sz w:val="20"/>
          <w:szCs w:val="20"/>
        </w:rPr>
      </w:pPr>
    </w:p>
    <w:p w14:paraId="7C991F36" w14:textId="194F4624" w:rsidR="00794744" w:rsidRPr="009F3B4C" w:rsidRDefault="00794744">
      <w:pPr>
        <w:rPr>
          <w:rFonts w:ascii="Arial" w:hAnsi="Arial" w:cs="Arial"/>
          <w:sz w:val="20"/>
          <w:szCs w:val="20"/>
        </w:rPr>
      </w:pPr>
    </w:p>
    <w:p w14:paraId="11429FBC" w14:textId="43F69BCE" w:rsidR="00794744" w:rsidRPr="009F3B4C" w:rsidRDefault="00794744">
      <w:pPr>
        <w:rPr>
          <w:rFonts w:ascii="Arial" w:hAnsi="Arial" w:cs="Arial"/>
          <w:sz w:val="20"/>
          <w:szCs w:val="20"/>
        </w:rPr>
      </w:pPr>
    </w:p>
    <w:p w14:paraId="66C403A0" w14:textId="08CC1082" w:rsidR="00794744" w:rsidRPr="009F3B4C" w:rsidRDefault="00794744">
      <w:pPr>
        <w:rPr>
          <w:rFonts w:ascii="Arial" w:hAnsi="Arial" w:cs="Arial"/>
          <w:sz w:val="20"/>
          <w:szCs w:val="20"/>
        </w:rPr>
      </w:pPr>
    </w:p>
    <w:p w14:paraId="17A1F69D" w14:textId="3B7E9F08" w:rsidR="00794744" w:rsidRDefault="00794744">
      <w:pPr>
        <w:rPr>
          <w:rFonts w:ascii="Arial" w:hAnsi="Arial" w:cs="Arial"/>
          <w:sz w:val="20"/>
          <w:szCs w:val="20"/>
        </w:rPr>
      </w:pPr>
    </w:p>
    <w:p w14:paraId="1E564C1E" w14:textId="77777777" w:rsidR="009F3B4C" w:rsidRDefault="009F3B4C">
      <w:pPr>
        <w:rPr>
          <w:rFonts w:ascii="Arial" w:hAnsi="Arial" w:cs="Arial"/>
          <w:sz w:val="20"/>
          <w:szCs w:val="20"/>
        </w:rPr>
      </w:pPr>
    </w:p>
    <w:p w14:paraId="3C83E971" w14:textId="77777777" w:rsidR="009F3B4C" w:rsidRDefault="009F3B4C">
      <w:pPr>
        <w:rPr>
          <w:rFonts w:ascii="Arial" w:hAnsi="Arial" w:cs="Arial"/>
          <w:sz w:val="20"/>
          <w:szCs w:val="20"/>
        </w:rPr>
      </w:pPr>
    </w:p>
    <w:p w14:paraId="1B5C3721" w14:textId="77777777" w:rsidR="009F3B4C" w:rsidRDefault="009F3B4C">
      <w:pPr>
        <w:rPr>
          <w:rFonts w:ascii="Arial" w:hAnsi="Arial" w:cs="Arial"/>
          <w:sz w:val="20"/>
          <w:szCs w:val="20"/>
        </w:rPr>
      </w:pPr>
    </w:p>
    <w:p w14:paraId="278F0C56" w14:textId="77777777" w:rsidR="009F3B4C" w:rsidRPr="009F3B4C" w:rsidRDefault="009F3B4C">
      <w:pPr>
        <w:rPr>
          <w:rFonts w:ascii="Arial" w:hAnsi="Arial" w:cs="Arial"/>
          <w:sz w:val="20"/>
          <w:szCs w:val="20"/>
        </w:rPr>
      </w:pPr>
    </w:p>
    <w:p w14:paraId="03A7C004" w14:textId="557DFF37" w:rsidR="00794744" w:rsidRPr="009F3B4C" w:rsidRDefault="00794744">
      <w:pPr>
        <w:rPr>
          <w:rFonts w:ascii="Arial" w:hAnsi="Arial" w:cs="Arial"/>
          <w:sz w:val="20"/>
          <w:szCs w:val="20"/>
        </w:rPr>
      </w:pPr>
    </w:p>
    <w:p w14:paraId="21A2CC19" w14:textId="7D7C98AB" w:rsidR="00794744" w:rsidRPr="009F3B4C" w:rsidRDefault="00794744">
      <w:pPr>
        <w:rPr>
          <w:rFonts w:ascii="Arial" w:hAnsi="Arial" w:cs="Arial"/>
          <w:sz w:val="20"/>
          <w:szCs w:val="20"/>
        </w:rPr>
      </w:pPr>
    </w:p>
    <w:tbl>
      <w:tblPr>
        <w:tblW w:w="10751" w:type="dxa"/>
        <w:tblInd w:w="-61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90"/>
        <w:gridCol w:w="2250"/>
        <w:gridCol w:w="2160"/>
        <w:gridCol w:w="1020"/>
        <w:gridCol w:w="931"/>
      </w:tblGrid>
      <w:tr w:rsidR="00794744" w:rsidRPr="009F3B4C" w14:paraId="7AB746F0" w14:textId="77777777" w:rsidTr="006B0250">
        <w:trPr>
          <w:trHeight w:val="283"/>
        </w:trPr>
        <w:tc>
          <w:tcPr>
            <w:tcW w:w="107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E2FAAC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Table S3. Patient characteristics stratified by obstructive sleep apnea status.</w:t>
            </w: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  </w:t>
            </w:r>
          </w:p>
        </w:tc>
      </w:tr>
      <w:tr w:rsidR="00794744" w:rsidRPr="009F3B4C" w14:paraId="6471E04A" w14:textId="77777777" w:rsidTr="006B0250">
        <w:trPr>
          <w:trHeight w:val="283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2956B4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0186D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5C9B1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7758B4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2BD38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794744" w:rsidRPr="009F3B4C" w14:paraId="7B0DDE03" w14:textId="77777777" w:rsidTr="006B0250">
        <w:trPr>
          <w:gridAfter w:val="1"/>
          <w:wAfter w:w="931" w:type="dxa"/>
          <w:trHeight w:val="315"/>
        </w:trPr>
        <w:tc>
          <w:tcPr>
            <w:tcW w:w="43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FB653A4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ature</w:t>
            </w: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 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0B3B5D7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 OSA (n=8592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953A4F0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SA (n=7399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8EB6EFD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*</w:t>
            </w:r>
          </w:p>
        </w:tc>
      </w:tr>
      <w:tr w:rsidR="00794744" w:rsidRPr="009F3B4C" w14:paraId="493D920B" w14:textId="77777777" w:rsidTr="006B0250">
        <w:trPr>
          <w:gridAfter w:val="1"/>
          <w:wAfter w:w="931" w:type="dxa"/>
          <w:trHeight w:val="315"/>
        </w:trPr>
        <w:tc>
          <w:tcPr>
            <w:tcW w:w="43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B0DE7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dium bicarbonate (</w:t>
            </w:r>
            <w:r w:rsidRPr="009F3B4C">
              <w:rPr>
                <w:rFonts w:ascii="Arial" w:hAnsi="Arial" w:cs="Arial"/>
                <w:sz w:val="20"/>
                <w:szCs w:val="20"/>
              </w:rPr>
              <w:t>mmol/L</w:t>
            </w: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; mean (SD)  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2137A6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7 (2.8)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0C840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1 (2.7)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EF1D23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 </w:t>
            </w:r>
          </w:p>
        </w:tc>
      </w:tr>
      <w:tr w:rsidR="00794744" w:rsidRPr="009F3B4C" w14:paraId="3FE593B4" w14:textId="77777777" w:rsidTr="006B0250">
        <w:trPr>
          <w:gridAfter w:val="1"/>
          <w:wAfter w:w="931" w:type="dxa"/>
          <w:trHeight w:val="347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89107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 (</w:t>
            </w:r>
            <w:r w:rsidRPr="009F3B4C">
              <w:rPr>
                <w:rFonts w:ascii="Arial" w:eastAsia="Times New Roman" w:hAnsi="Arial" w:cs="Arial"/>
                <w:sz w:val="20"/>
                <w:szCs w:val="20"/>
              </w:rPr>
              <w:t>kg/m</w:t>
            </w:r>
            <w:r w:rsidRPr="009F3B4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9F3B4C">
              <w:rPr>
                <w:rFonts w:ascii="Arial" w:eastAsia="Times New Roman" w:hAnsi="Arial" w:cs="Arial"/>
                <w:sz w:val="20"/>
                <w:szCs w:val="20"/>
              </w:rPr>
              <w:t>); mean (</w:t>
            </w:r>
            <w:proofErr w:type="gramStart"/>
            <w:r w:rsidRPr="009F3B4C">
              <w:rPr>
                <w:rFonts w:ascii="Arial" w:eastAsia="Times New Roman" w:hAnsi="Arial" w:cs="Arial"/>
                <w:sz w:val="20"/>
                <w:szCs w:val="20"/>
              </w:rPr>
              <w:t>SD)   </w:t>
            </w:r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09BFF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7 (5.9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ED7967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3 (6.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73053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 </w:t>
            </w:r>
          </w:p>
        </w:tc>
      </w:tr>
      <w:tr w:rsidR="00794744" w:rsidRPr="009F3B4C" w14:paraId="1E241FF7" w14:textId="77777777" w:rsidTr="006B0250">
        <w:trPr>
          <w:gridAfter w:val="1"/>
          <w:wAfter w:w="931" w:type="dxa"/>
          <w:trHeight w:val="315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03907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(years); mean (</w:t>
            </w:r>
            <w:proofErr w:type="gramStart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)   </w:t>
            </w:r>
            <w:proofErr w:type="gramEnd"/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78BD2D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8 (18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E35F3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.6 (14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87383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 </w:t>
            </w:r>
          </w:p>
        </w:tc>
      </w:tr>
      <w:tr w:rsidR="00794744" w:rsidRPr="009F3B4C" w14:paraId="51006DC5" w14:textId="77777777" w:rsidTr="006B0250">
        <w:trPr>
          <w:gridAfter w:val="1"/>
          <w:wAfter w:w="931" w:type="dxa"/>
          <w:trHeight w:val="315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B031F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; N (%) 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E3A589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457 (42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25A8D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94 (5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8AEA3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 </w:t>
            </w:r>
          </w:p>
        </w:tc>
      </w:tr>
      <w:tr w:rsidR="00794744" w:rsidRPr="009F3B4C" w14:paraId="12ACB20E" w14:textId="77777777" w:rsidTr="006B0250">
        <w:trPr>
          <w:gridAfter w:val="1"/>
          <w:wAfter w:w="931" w:type="dxa"/>
          <w:trHeight w:val="315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FEE25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ce; N (%)</w:t>
            </w: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DFB12B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CB382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9F69DB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 </w:t>
            </w:r>
          </w:p>
        </w:tc>
      </w:tr>
      <w:tr w:rsidR="00794744" w:rsidRPr="009F3B4C" w14:paraId="11EFF254" w14:textId="77777777" w:rsidTr="006B0250">
        <w:trPr>
          <w:gridAfter w:val="1"/>
          <w:wAfter w:w="931" w:type="dxa"/>
          <w:trHeight w:val="315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77F1B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   White 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13F53E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010 (71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41B7A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27 (8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8EC387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94744" w:rsidRPr="009F3B4C" w14:paraId="31AF86ED" w14:textId="77777777" w:rsidTr="006B0250">
        <w:trPr>
          <w:gridAfter w:val="1"/>
          <w:wAfter w:w="931" w:type="dxa"/>
          <w:trHeight w:val="315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043A7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   Black 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02DEA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29 (7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0E5874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6 (6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42A17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94744" w:rsidRPr="009F3B4C" w14:paraId="328BF75F" w14:textId="77777777" w:rsidTr="006B0250">
        <w:trPr>
          <w:gridAfter w:val="1"/>
          <w:wAfter w:w="931" w:type="dxa"/>
          <w:trHeight w:val="315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81262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   Asian 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5FCBD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29 (2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DAEE9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 (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BE8B9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94744" w:rsidRPr="009F3B4C" w14:paraId="32D959C0" w14:textId="77777777" w:rsidTr="006B0250">
        <w:trPr>
          <w:gridAfter w:val="1"/>
          <w:wAfter w:w="931" w:type="dxa"/>
          <w:trHeight w:val="315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DBC25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   American Indian 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7BFF7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 (0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C4F7C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1F8F9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94744" w:rsidRPr="009F3B4C" w14:paraId="5DE0D2F3" w14:textId="77777777" w:rsidTr="006B0250">
        <w:trPr>
          <w:gridAfter w:val="1"/>
          <w:wAfter w:w="931" w:type="dxa"/>
          <w:trHeight w:val="315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4E6CD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   Missing/Other 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72E52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82 (19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28F68D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2 (1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75551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94744" w:rsidRPr="009F3B4C" w14:paraId="0BAA3317" w14:textId="77777777" w:rsidTr="006B0250">
        <w:trPr>
          <w:gridAfter w:val="1"/>
          <w:wAfter w:w="931" w:type="dxa"/>
          <w:trHeight w:val="315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99BE8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thnicity; N (%)</w:t>
            </w: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ECEC7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F644F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8177F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 </w:t>
            </w:r>
          </w:p>
        </w:tc>
      </w:tr>
      <w:tr w:rsidR="00794744" w:rsidRPr="009F3B4C" w14:paraId="45EF80CD" w14:textId="77777777" w:rsidTr="006B0250">
        <w:trPr>
          <w:gridAfter w:val="1"/>
          <w:wAfter w:w="931" w:type="dxa"/>
          <w:trHeight w:val="315"/>
        </w:trPr>
        <w:tc>
          <w:tcPr>
            <w:tcW w:w="4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6A591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   Hispanic  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A6599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753 (15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D861B7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5 (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9A018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94744" w:rsidRPr="009F3B4C" w14:paraId="714DB690" w14:textId="77777777" w:rsidTr="006B0250">
        <w:trPr>
          <w:gridAfter w:val="1"/>
          <w:wAfter w:w="931" w:type="dxa"/>
          <w:trHeight w:val="315"/>
        </w:trPr>
        <w:tc>
          <w:tcPr>
            <w:tcW w:w="43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02D0846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   Not Hispanic 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AA32A11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326 (80%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0919056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00 (88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B5B1BFD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  </w:t>
            </w:r>
          </w:p>
        </w:tc>
      </w:tr>
      <w:tr w:rsidR="00794744" w:rsidRPr="009F3B4C" w14:paraId="20565B8A" w14:textId="77777777" w:rsidTr="006B0250">
        <w:trPr>
          <w:trHeight w:val="283"/>
        </w:trPr>
        <w:tc>
          <w:tcPr>
            <w:tcW w:w="9820" w:type="dxa"/>
            <w:gridSpan w:val="4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61A3AE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sz w:val="20"/>
                <w:szCs w:val="20"/>
              </w:rPr>
              <w:t>* Determined by Student's t test for bicarbonate, age, and BMI, and Chi square test for other features. </w:t>
            </w:r>
          </w:p>
          <w:p w14:paraId="35D11D4F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, body mass index; OSA, obstructive sleep apnea </w:t>
            </w:r>
          </w:p>
          <w:p w14:paraId="325E2409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  <w:p w14:paraId="609939EB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  <w:p w14:paraId="714FE59A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8411B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794744" w:rsidRPr="009F3B4C" w14:paraId="4B25EEFF" w14:textId="77777777" w:rsidTr="006B0250">
        <w:trPr>
          <w:trHeight w:val="315"/>
        </w:trPr>
        <w:tc>
          <w:tcPr>
            <w:tcW w:w="9820" w:type="dxa"/>
            <w:gridSpan w:val="4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26F7C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7BC448" w14:textId="77777777" w:rsidR="00794744" w:rsidRPr="009F3B4C" w:rsidRDefault="00794744" w:rsidP="006B0250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</w:tbl>
    <w:p w14:paraId="2FF9E42A" w14:textId="77777777" w:rsidR="00794744" w:rsidRPr="009F3B4C" w:rsidRDefault="00794744">
      <w:pPr>
        <w:rPr>
          <w:rFonts w:ascii="Arial" w:hAnsi="Arial" w:cs="Arial"/>
          <w:sz w:val="20"/>
          <w:szCs w:val="20"/>
        </w:rPr>
      </w:pPr>
    </w:p>
    <w:p w14:paraId="756FE52E" w14:textId="77777777" w:rsidR="003C4389" w:rsidRPr="009F3B4C" w:rsidRDefault="003C4389">
      <w:pPr>
        <w:rPr>
          <w:rFonts w:ascii="Arial" w:hAnsi="Arial" w:cs="Arial"/>
          <w:sz w:val="20"/>
          <w:szCs w:val="20"/>
        </w:rPr>
      </w:pPr>
    </w:p>
    <w:p w14:paraId="0FAF3508" w14:textId="77777777" w:rsidR="003C4389" w:rsidRPr="009F3B4C" w:rsidRDefault="003C4389">
      <w:pPr>
        <w:rPr>
          <w:rFonts w:ascii="Arial" w:hAnsi="Arial" w:cs="Arial"/>
          <w:sz w:val="20"/>
          <w:szCs w:val="20"/>
        </w:rPr>
      </w:pPr>
    </w:p>
    <w:p w14:paraId="38A9A1FC" w14:textId="77777777" w:rsidR="003C4389" w:rsidRPr="009F3B4C" w:rsidRDefault="003C4389">
      <w:pPr>
        <w:rPr>
          <w:rFonts w:ascii="Arial" w:hAnsi="Arial" w:cs="Arial"/>
          <w:sz w:val="20"/>
          <w:szCs w:val="20"/>
        </w:rPr>
      </w:pPr>
    </w:p>
    <w:p w14:paraId="570D02D1" w14:textId="77777777" w:rsidR="003C4389" w:rsidRPr="009F3B4C" w:rsidRDefault="003C4389">
      <w:pPr>
        <w:rPr>
          <w:rFonts w:ascii="Arial" w:hAnsi="Arial" w:cs="Arial"/>
          <w:sz w:val="20"/>
          <w:szCs w:val="20"/>
        </w:rPr>
      </w:pPr>
    </w:p>
    <w:p w14:paraId="7DD1D922" w14:textId="77777777" w:rsidR="003C4389" w:rsidRPr="009F3B4C" w:rsidRDefault="003C4389">
      <w:pPr>
        <w:rPr>
          <w:rFonts w:ascii="Arial" w:hAnsi="Arial" w:cs="Arial"/>
          <w:sz w:val="20"/>
          <w:szCs w:val="20"/>
        </w:rPr>
      </w:pPr>
    </w:p>
    <w:p w14:paraId="3F1A884D" w14:textId="77777777" w:rsidR="003C4389" w:rsidRPr="009F3B4C" w:rsidRDefault="003C4389">
      <w:pPr>
        <w:rPr>
          <w:rFonts w:ascii="Arial" w:hAnsi="Arial" w:cs="Arial"/>
          <w:sz w:val="20"/>
          <w:szCs w:val="20"/>
        </w:rPr>
      </w:pPr>
    </w:p>
    <w:p w14:paraId="2A58CEDC" w14:textId="77777777" w:rsidR="003C4389" w:rsidRPr="009F3B4C" w:rsidRDefault="003C4389">
      <w:pPr>
        <w:rPr>
          <w:rFonts w:ascii="Arial" w:hAnsi="Arial" w:cs="Arial"/>
          <w:sz w:val="20"/>
          <w:szCs w:val="20"/>
        </w:rPr>
      </w:pPr>
    </w:p>
    <w:p w14:paraId="468B5935" w14:textId="77777777" w:rsidR="003C4389" w:rsidRPr="009F3B4C" w:rsidRDefault="003C4389">
      <w:pPr>
        <w:rPr>
          <w:rFonts w:ascii="Arial" w:hAnsi="Arial" w:cs="Arial"/>
          <w:sz w:val="20"/>
          <w:szCs w:val="20"/>
        </w:rPr>
      </w:pPr>
    </w:p>
    <w:p w14:paraId="30C76272" w14:textId="77777777" w:rsidR="003C4389" w:rsidRPr="009F3B4C" w:rsidRDefault="003C4389">
      <w:pPr>
        <w:rPr>
          <w:rFonts w:ascii="Arial" w:hAnsi="Arial" w:cs="Arial"/>
          <w:sz w:val="20"/>
          <w:szCs w:val="20"/>
        </w:rPr>
      </w:pPr>
    </w:p>
    <w:p w14:paraId="0428565C" w14:textId="77777777" w:rsidR="003C4389" w:rsidRPr="009F3B4C" w:rsidRDefault="003C4389">
      <w:pPr>
        <w:rPr>
          <w:rFonts w:ascii="Arial" w:hAnsi="Arial" w:cs="Arial"/>
          <w:sz w:val="20"/>
          <w:szCs w:val="20"/>
        </w:rPr>
      </w:pPr>
    </w:p>
    <w:p w14:paraId="15B66E5F" w14:textId="77777777" w:rsidR="003C4389" w:rsidRPr="009F3B4C" w:rsidRDefault="003C4389">
      <w:pPr>
        <w:rPr>
          <w:rFonts w:ascii="Arial" w:hAnsi="Arial" w:cs="Arial"/>
          <w:sz w:val="20"/>
          <w:szCs w:val="20"/>
        </w:rPr>
      </w:pPr>
    </w:p>
    <w:p w14:paraId="40413415" w14:textId="77777777" w:rsidR="003C4389" w:rsidRPr="009F3B4C" w:rsidRDefault="003C4389">
      <w:pPr>
        <w:rPr>
          <w:rFonts w:ascii="Arial" w:hAnsi="Arial" w:cs="Arial"/>
          <w:sz w:val="20"/>
          <w:szCs w:val="20"/>
        </w:rPr>
      </w:pPr>
    </w:p>
    <w:p w14:paraId="33A035C8" w14:textId="77777777" w:rsidR="003C4389" w:rsidRPr="009F3B4C" w:rsidRDefault="003C4389">
      <w:pPr>
        <w:rPr>
          <w:rFonts w:ascii="Arial" w:hAnsi="Arial" w:cs="Arial"/>
          <w:sz w:val="20"/>
          <w:szCs w:val="20"/>
        </w:rPr>
      </w:pPr>
    </w:p>
    <w:p w14:paraId="2F8583A8" w14:textId="77777777" w:rsidR="003C4389" w:rsidRPr="009F3B4C" w:rsidRDefault="003C4389">
      <w:pPr>
        <w:rPr>
          <w:rFonts w:ascii="Arial" w:hAnsi="Arial" w:cs="Arial"/>
          <w:sz w:val="20"/>
          <w:szCs w:val="20"/>
        </w:rPr>
      </w:pPr>
    </w:p>
    <w:p w14:paraId="37B2F09F" w14:textId="77777777" w:rsidR="003C4389" w:rsidRPr="009F3B4C" w:rsidRDefault="003C4389">
      <w:pPr>
        <w:rPr>
          <w:rFonts w:ascii="Arial" w:hAnsi="Arial" w:cs="Arial"/>
          <w:sz w:val="20"/>
          <w:szCs w:val="20"/>
        </w:rPr>
      </w:pPr>
    </w:p>
    <w:p w14:paraId="4DD385A3" w14:textId="77777777" w:rsidR="003C4389" w:rsidRPr="009F3B4C" w:rsidRDefault="003C4389">
      <w:pPr>
        <w:rPr>
          <w:rFonts w:ascii="Arial" w:hAnsi="Arial" w:cs="Arial"/>
          <w:sz w:val="20"/>
          <w:szCs w:val="20"/>
        </w:rPr>
      </w:pPr>
    </w:p>
    <w:p w14:paraId="00091B85" w14:textId="77777777" w:rsidR="003C4389" w:rsidRPr="009F3B4C" w:rsidRDefault="003C4389">
      <w:pPr>
        <w:rPr>
          <w:rFonts w:ascii="Arial" w:hAnsi="Arial" w:cs="Arial"/>
          <w:sz w:val="20"/>
          <w:szCs w:val="20"/>
        </w:rPr>
      </w:pPr>
    </w:p>
    <w:p w14:paraId="32D8AF3B" w14:textId="77777777" w:rsidR="003C4389" w:rsidRPr="009F3B4C" w:rsidRDefault="003C4389">
      <w:pPr>
        <w:rPr>
          <w:rFonts w:ascii="Arial" w:hAnsi="Arial" w:cs="Arial"/>
          <w:sz w:val="20"/>
          <w:szCs w:val="20"/>
        </w:rPr>
      </w:pPr>
    </w:p>
    <w:tbl>
      <w:tblPr>
        <w:tblpPr w:leftFromText="180" w:rightFromText="180" w:vertAnchor="page" w:horzAnchor="margin" w:tblpXSpec="center" w:tblpY="1190"/>
        <w:tblOverlap w:val="never"/>
        <w:tblW w:w="1022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2"/>
        <w:gridCol w:w="3528"/>
        <w:gridCol w:w="2520"/>
        <w:gridCol w:w="2250"/>
        <w:gridCol w:w="1049"/>
      </w:tblGrid>
      <w:tr w:rsidR="003C4389" w:rsidRPr="009F3B4C" w14:paraId="007B45CF" w14:textId="77777777" w:rsidTr="00615992">
        <w:trPr>
          <w:trHeight w:val="295"/>
        </w:trPr>
        <w:tc>
          <w:tcPr>
            <w:tcW w:w="10229" w:type="dxa"/>
            <w:gridSpan w:val="5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6036626" w14:textId="77777777" w:rsidR="003C4389" w:rsidRPr="009F3B4C" w:rsidRDefault="003C4389" w:rsidP="00615992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Table S4. Patient characteristics stratified by congestive heart failure status.</w:t>
            </w: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 </w:t>
            </w:r>
          </w:p>
          <w:p w14:paraId="4B72718F" w14:textId="77777777" w:rsidR="003C4389" w:rsidRPr="009F3B4C" w:rsidRDefault="003C4389" w:rsidP="00615992">
            <w:pPr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3C4389" w:rsidRPr="009F3B4C" w14:paraId="5C6C9527" w14:textId="77777777" w:rsidTr="003C4389">
        <w:trPr>
          <w:trHeight w:val="295"/>
        </w:trPr>
        <w:tc>
          <w:tcPr>
            <w:tcW w:w="4410" w:type="dxa"/>
            <w:gridSpan w:val="2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1431B4EC" w14:textId="77777777" w:rsidR="003C4389" w:rsidRPr="009F3B4C" w:rsidRDefault="003C4389" w:rsidP="00615992">
            <w:pPr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 Feature</w:t>
            </w:r>
          </w:p>
        </w:tc>
        <w:tc>
          <w:tcPr>
            <w:tcW w:w="252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1F68758" w14:textId="77777777" w:rsidR="003C4389" w:rsidRPr="009F3B4C" w:rsidRDefault="003C4389" w:rsidP="003C4389">
            <w:pPr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 CHF (n=86370)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9B3167E" w14:textId="77777777" w:rsidR="003C4389" w:rsidRPr="009F3B4C" w:rsidRDefault="003C4389" w:rsidP="003C4389">
            <w:pPr>
              <w:textAlignment w:val="baseline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F (n=6950)</w:t>
            </w:r>
          </w:p>
        </w:tc>
        <w:tc>
          <w:tcPr>
            <w:tcW w:w="1049" w:type="dxa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6672C7EC" w14:textId="77777777" w:rsidR="003C4389" w:rsidRPr="009F3B4C" w:rsidRDefault="003C4389" w:rsidP="003C4389">
            <w:pPr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*</w:t>
            </w:r>
          </w:p>
        </w:tc>
      </w:tr>
      <w:tr w:rsidR="003C4389" w:rsidRPr="009F3B4C" w14:paraId="53AF9BE4" w14:textId="77777777" w:rsidTr="003C4389">
        <w:trPr>
          <w:trHeight w:val="295"/>
        </w:trPr>
        <w:tc>
          <w:tcPr>
            <w:tcW w:w="4410" w:type="dxa"/>
            <w:gridSpan w:val="2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4CA2F300" w14:textId="436804FF" w:rsidR="003C4389" w:rsidRPr="009F3B4C" w:rsidRDefault="003C4389" w:rsidP="00615992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dium bicarbonate (</w:t>
            </w:r>
            <w:r w:rsidR="00345F84"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mol</w:t>
            </w: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L); mean (SD)  </w:t>
            </w:r>
          </w:p>
        </w:tc>
        <w:tc>
          <w:tcPr>
            <w:tcW w:w="2520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14:paraId="22512E2E" w14:textId="77777777" w:rsidR="003C4389" w:rsidRPr="009F3B4C" w:rsidRDefault="003C4389" w:rsidP="003C438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8 (2.7)</w:t>
            </w: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14:paraId="1F6552C2" w14:textId="77777777" w:rsidR="003C4389" w:rsidRPr="009F3B4C" w:rsidRDefault="003C4389" w:rsidP="003C438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4 (2.8)</w:t>
            </w:r>
          </w:p>
        </w:tc>
        <w:tc>
          <w:tcPr>
            <w:tcW w:w="1049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14:paraId="0D24B139" w14:textId="77777777" w:rsidR="003C4389" w:rsidRPr="009F3B4C" w:rsidRDefault="003C4389" w:rsidP="003C438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3C4389" w:rsidRPr="009F3B4C" w14:paraId="5B1F7B86" w14:textId="77777777" w:rsidTr="003C4389">
        <w:trPr>
          <w:trHeight w:val="324"/>
        </w:trPr>
        <w:tc>
          <w:tcPr>
            <w:tcW w:w="4410" w:type="dxa"/>
            <w:gridSpan w:val="2"/>
            <w:shd w:val="clear" w:color="auto" w:fill="auto"/>
            <w:vAlign w:val="center"/>
            <w:hideMark/>
          </w:tcPr>
          <w:p w14:paraId="12FC5EE9" w14:textId="77777777" w:rsidR="003C4389" w:rsidRPr="009F3B4C" w:rsidRDefault="003C4389" w:rsidP="00615992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I (</w:t>
            </w:r>
            <w:r w:rsidRPr="009F3B4C">
              <w:rPr>
                <w:rFonts w:ascii="Arial" w:eastAsia="Times New Roman" w:hAnsi="Arial" w:cs="Arial"/>
                <w:sz w:val="20"/>
                <w:szCs w:val="20"/>
              </w:rPr>
              <w:t>kg/m</w:t>
            </w:r>
            <w:r w:rsidRPr="009F3B4C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9F3B4C">
              <w:rPr>
                <w:rFonts w:ascii="Arial" w:eastAsia="Times New Roman" w:hAnsi="Arial" w:cs="Arial"/>
                <w:sz w:val="20"/>
                <w:szCs w:val="20"/>
              </w:rPr>
              <w:t>); mean (</w:t>
            </w:r>
            <w:proofErr w:type="gramStart"/>
            <w:r w:rsidRPr="009F3B4C">
              <w:rPr>
                <w:rFonts w:ascii="Arial" w:eastAsia="Times New Roman" w:hAnsi="Arial" w:cs="Arial"/>
                <w:sz w:val="20"/>
                <w:szCs w:val="20"/>
              </w:rPr>
              <w:t>SD)   </w:t>
            </w:r>
            <w:proofErr w:type="gramEnd"/>
          </w:p>
        </w:tc>
        <w:tc>
          <w:tcPr>
            <w:tcW w:w="2520" w:type="dxa"/>
            <w:shd w:val="clear" w:color="auto" w:fill="auto"/>
            <w:vAlign w:val="bottom"/>
            <w:hideMark/>
          </w:tcPr>
          <w:p w14:paraId="76D1C564" w14:textId="77777777" w:rsidR="003C4389" w:rsidRPr="009F3B4C" w:rsidRDefault="003C4389" w:rsidP="003C438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 (6.1)</w:t>
            </w:r>
          </w:p>
        </w:tc>
        <w:tc>
          <w:tcPr>
            <w:tcW w:w="2250" w:type="dxa"/>
            <w:shd w:val="clear" w:color="auto" w:fill="auto"/>
            <w:vAlign w:val="bottom"/>
            <w:hideMark/>
          </w:tcPr>
          <w:p w14:paraId="688E88BC" w14:textId="77777777" w:rsidR="003C4389" w:rsidRPr="009F3B4C" w:rsidRDefault="003C4389" w:rsidP="003C438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7 (6.1)</w:t>
            </w:r>
          </w:p>
        </w:tc>
        <w:tc>
          <w:tcPr>
            <w:tcW w:w="1049" w:type="dxa"/>
            <w:shd w:val="clear" w:color="auto" w:fill="auto"/>
            <w:vAlign w:val="bottom"/>
            <w:hideMark/>
          </w:tcPr>
          <w:p w14:paraId="3F20746E" w14:textId="77777777" w:rsidR="003C4389" w:rsidRPr="009F3B4C" w:rsidRDefault="003C4389" w:rsidP="003C438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3C4389" w:rsidRPr="009F3B4C" w14:paraId="2E7846A4" w14:textId="77777777" w:rsidTr="003C4389">
        <w:trPr>
          <w:trHeight w:val="295"/>
        </w:trPr>
        <w:tc>
          <w:tcPr>
            <w:tcW w:w="4410" w:type="dxa"/>
            <w:gridSpan w:val="2"/>
            <w:shd w:val="clear" w:color="auto" w:fill="auto"/>
            <w:vAlign w:val="center"/>
            <w:hideMark/>
          </w:tcPr>
          <w:p w14:paraId="61D29C2B" w14:textId="77777777" w:rsidR="003C4389" w:rsidRPr="009F3B4C" w:rsidRDefault="003C4389" w:rsidP="00615992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 (years); mean (</w:t>
            </w:r>
            <w:proofErr w:type="gramStart"/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D)   </w:t>
            </w:r>
            <w:proofErr w:type="gramEnd"/>
          </w:p>
        </w:tc>
        <w:tc>
          <w:tcPr>
            <w:tcW w:w="2520" w:type="dxa"/>
            <w:shd w:val="clear" w:color="auto" w:fill="auto"/>
            <w:vAlign w:val="bottom"/>
            <w:hideMark/>
          </w:tcPr>
          <w:p w14:paraId="67BE0B50" w14:textId="77777777" w:rsidR="003C4389" w:rsidRPr="009F3B4C" w:rsidRDefault="003C4389" w:rsidP="003C438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.1 (17.4)</w:t>
            </w:r>
          </w:p>
        </w:tc>
        <w:tc>
          <w:tcPr>
            <w:tcW w:w="2250" w:type="dxa"/>
            <w:shd w:val="clear" w:color="auto" w:fill="auto"/>
            <w:vAlign w:val="bottom"/>
            <w:hideMark/>
          </w:tcPr>
          <w:p w14:paraId="00C4F946" w14:textId="77777777" w:rsidR="003C4389" w:rsidRPr="009F3B4C" w:rsidRDefault="003C4389" w:rsidP="003C438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7 (14.6)</w:t>
            </w:r>
          </w:p>
        </w:tc>
        <w:tc>
          <w:tcPr>
            <w:tcW w:w="1049" w:type="dxa"/>
            <w:shd w:val="clear" w:color="auto" w:fill="auto"/>
            <w:vAlign w:val="bottom"/>
            <w:hideMark/>
          </w:tcPr>
          <w:p w14:paraId="1F9B938D" w14:textId="77777777" w:rsidR="003C4389" w:rsidRPr="009F3B4C" w:rsidRDefault="003C4389" w:rsidP="003C438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3C4389" w:rsidRPr="009F3B4C" w14:paraId="30132E26" w14:textId="77777777" w:rsidTr="003C4389">
        <w:trPr>
          <w:trHeight w:val="295"/>
        </w:trPr>
        <w:tc>
          <w:tcPr>
            <w:tcW w:w="4410" w:type="dxa"/>
            <w:gridSpan w:val="2"/>
            <w:shd w:val="clear" w:color="auto" w:fill="auto"/>
            <w:vAlign w:val="center"/>
            <w:hideMark/>
          </w:tcPr>
          <w:p w14:paraId="573ACC51" w14:textId="77777777" w:rsidR="003C4389" w:rsidRPr="009F3B4C" w:rsidRDefault="003C4389" w:rsidP="00615992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; N (%)  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14:paraId="05BD339B" w14:textId="77777777" w:rsidR="003C4389" w:rsidRPr="009F3B4C" w:rsidRDefault="003C4389" w:rsidP="003C438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929 (43%)</w:t>
            </w:r>
          </w:p>
        </w:tc>
        <w:tc>
          <w:tcPr>
            <w:tcW w:w="2250" w:type="dxa"/>
            <w:shd w:val="clear" w:color="auto" w:fill="auto"/>
            <w:vAlign w:val="bottom"/>
            <w:hideMark/>
          </w:tcPr>
          <w:p w14:paraId="467179F4" w14:textId="77777777" w:rsidR="003C4389" w:rsidRPr="009F3B4C" w:rsidRDefault="003C4389" w:rsidP="003C438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22 (55%)</w:t>
            </w:r>
          </w:p>
        </w:tc>
        <w:tc>
          <w:tcPr>
            <w:tcW w:w="1049" w:type="dxa"/>
            <w:shd w:val="clear" w:color="auto" w:fill="auto"/>
            <w:vAlign w:val="bottom"/>
            <w:hideMark/>
          </w:tcPr>
          <w:p w14:paraId="0A606BC5" w14:textId="77777777" w:rsidR="003C4389" w:rsidRPr="009F3B4C" w:rsidRDefault="003C4389" w:rsidP="003C438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3C4389" w:rsidRPr="009F3B4C" w14:paraId="75026496" w14:textId="77777777" w:rsidTr="003C4389">
        <w:trPr>
          <w:trHeight w:val="295"/>
        </w:trPr>
        <w:tc>
          <w:tcPr>
            <w:tcW w:w="4410" w:type="dxa"/>
            <w:gridSpan w:val="2"/>
            <w:shd w:val="clear" w:color="auto" w:fill="auto"/>
            <w:vAlign w:val="center"/>
            <w:hideMark/>
          </w:tcPr>
          <w:p w14:paraId="6ADE2984" w14:textId="77777777" w:rsidR="003C4389" w:rsidRPr="009F3B4C" w:rsidRDefault="003C4389" w:rsidP="00615992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ace; N (%)</w:t>
            </w: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14:paraId="67EB9241" w14:textId="77777777" w:rsidR="003C4389" w:rsidRPr="009F3B4C" w:rsidRDefault="003C4389" w:rsidP="003C438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vAlign w:val="bottom"/>
            <w:hideMark/>
          </w:tcPr>
          <w:p w14:paraId="5356B7A1" w14:textId="77777777" w:rsidR="003C4389" w:rsidRPr="009F3B4C" w:rsidRDefault="003C4389" w:rsidP="003C438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  <w:vAlign w:val="bottom"/>
            <w:hideMark/>
          </w:tcPr>
          <w:p w14:paraId="40CF8A88" w14:textId="77777777" w:rsidR="003C4389" w:rsidRPr="009F3B4C" w:rsidRDefault="003C4389" w:rsidP="003C438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3C4389" w:rsidRPr="009F3B4C" w14:paraId="724772EB" w14:textId="77777777" w:rsidTr="003C4389">
        <w:trPr>
          <w:trHeight w:val="295"/>
        </w:trPr>
        <w:tc>
          <w:tcPr>
            <w:tcW w:w="4410" w:type="dxa"/>
            <w:gridSpan w:val="2"/>
            <w:shd w:val="clear" w:color="auto" w:fill="auto"/>
            <w:vAlign w:val="center"/>
            <w:hideMark/>
          </w:tcPr>
          <w:p w14:paraId="77D9BEE2" w14:textId="77777777" w:rsidR="003C4389" w:rsidRPr="009F3B4C" w:rsidRDefault="003C4389" w:rsidP="00615992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   White  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14:paraId="777CCF9F" w14:textId="77777777" w:rsidR="003C4389" w:rsidRPr="009F3B4C" w:rsidRDefault="003C4389" w:rsidP="003C438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312 (71%)</w:t>
            </w:r>
          </w:p>
        </w:tc>
        <w:tc>
          <w:tcPr>
            <w:tcW w:w="2250" w:type="dxa"/>
            <w:shd w:val="clear" w:color="auto" w:fill="auto"/>
            <w:vAlign w:val="bottom"/>
            <w:hideMark/>
          </w:tcPr>
          <w:p w14:paraId="0A35F9C8" w14:textId="77777777" w:rsidR="003C4389" w:rsidRPr="009F3B4C" w:rsidRDefault="003C4389" w:rsidP="003C438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25 (81%)</w:t>
            </w:r>
          </w:p>
        </w:tc>
        <w:tc>
          <w:tcPr>
            <w:tcW w:w="1049" w:type="dxa"/>
            <w:shd w:val="clear" w:color="auto" w:fill="auto"/>
            <w:vAlign w:val="bottom"/>
            <w:hideMark/>
          </w:tcPr>
          <w:p w14:paraId="53BC1A3D" w14:textId="77777777" w:rsidR="003C4389" w:rsidRPr="009F3B4C" w:rsidRDefault="003C4389" w:rsidP="003C438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C4389" w:rsidRPr="009F3B4C" w14:paraId="4A9F268F" w14:textId="77777777" w:rsidTr="003C4389">
        <w:trPr>
          <w:trHeight w:val="295"/>
        </w:trPr>
        <w:tc>
          <w:tcPr>
            <w:tcW w:w="4410" w:type="dxa"/>
            <w:gridSpan w:val="2"/>
            <w:shd w:val="clear" w:color="auto" w:fill="auto"/>
            <w:vAlign w:val="center"/>
            <w:hideMark/>
          </w:tcPr>
          <w:p w14:paraId="3A109CA1" w14:textId="77777777" w:rsidR="003C4389" w:rsidRPr="009F3B4C" w:rsidRDefault="003C4389" w:rsidP="00615992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   Black  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14:paraId="2A559EB0" w14:textId="77777777" w:rsidR="003C4389" w:rsidRPr="009F3B4C" w:rsidRDefault="003C4389" w:rsidP="003C438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75 (7%)</w:t>
            </w:r>
          </w:p>
        </w:tc>
        <w:tc>
          <w:tcPr>
            <w:tcW w:w="2250" w:type="dxa"/>
            <w:shd w:val="clear" w:color="auto" w:fill="auto"/>
            <w:vAlign w:val="bottom"/>
            <w:hideMark/>
          </w:tcPr>
          <w:p w14:paraId="31B58361" w14:textId="77777777" w:rsidR="003C4389" w:rsidRPr="009F3B4C" w:rsidRDefault="003C4389" w:rsidP="003C438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0 (6%)</w:t>
            </w:r>
          </w:p>
        </w:tc>
        <w:tc>
          <w:tcPr>
            <w:tcW w:w="1049" w:type="dxa"/>
            <w:shd w:val="clear" w:color="auto" w:fill="auto"/>
            <w:vAlign w:val="bottom"/>
            <w:hideMark/>
          </w:tcPr>
          <w:p w14:paraId="1B7DF7FB" w14:textId="77777777" w:rsidR="003C4389" w:rsidRPr="009F3B4C" w:rsidRDefault="003C4389" w:rsidP="003C438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C4389" w:rsidRPr="009F3B4C" w14:paraId="1C728FBF" w14:textId="77777777" w:rsidTr="003C4389">
        <w:trPr>
          <w:trHeight w:val="295"/>
        </w:trPr>
        <w:tc>
          <w:tcPr>
            <w:tcW w:w="4410" w:type="dxa"/>
            <w:gridSpan w:val="2"/>
            <w:shd w:val="clear" w:color="auto" w:fill="auto"/>
            <w:vAlign w:val="center"/>
            <w:hideMark/>
          </w:tcPr>
          <w:p w14:paraId="569715A3" w14:textId="77777777" w:rsidR="003C4389" w:rsidRPr="009F3B4C" w:rsidRDefault="003C4389" w:rsidP="00615992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   Asian  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14:paraId="7D25F84F" w14:textId="77777777" w:rsidR="003C4389" w:rsidRPr="009F3B4C" w:rsidRDefault="003C4389" w:rsidP="003C438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9 (2%)</w:t>
            </w:r>
          </w:p>
        </w:tc>
        <w:tc>
          <w:tcPr>
            <w:tcW w:w="2250" w:type="dxa"/>
            <w:shd w:val="clear" w:color="auto" w:fill="auto"/>
            <w:vAlign w:val="bottom"/>
            <w:hideMark/>
          </w:tcPr>
          <w:p w14:paraId="34B3F6B2" w14:textId="77777777" w:rsidR="003C4389" w:rsidRPr="009F3B4C" w:rsidRDefault="003C4389" w:rsidP="003C438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 (2%)</w:t>
            </w:r>
          </w:p>
        </w:tc>
        <w:tc>
          <w:tcPr>
            <w:tcW w:w="1049" w:type="dxa"/>
            <w:shd w:val="clear" w:color="auto" w:fill="auto"/>
            <w:vAlign w:val="bottom"/>
            <w:hideMark/>
          </w:tcPr>
          <w:p w14:paraId="770BD836" w14:textId="77777777" w:rsidR="003C4389" w:rsidRPr="009F3B4C" w:rsidRDefault="003C4389" w:rsidP="003C438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C4389" w:rsidRPr="009F3B4C" w14:paraId="092D9209" w14:textId="77777777" w:rsidTr="003C4389">
        <w:trPr>
          <w:trHeight w:val="295"/>
        </w:trPr>
        <w:tc>
          <w:tcPr>
            <w:tcW w:w="4410" w:type="dxa"/>
            <w:gridSpan w:val="2"/>
            <w:shd w:val="clear" w:color="auto" w:fill="auto"/>
            <w:vAlign w:val="center"/>
            <w:hideMark/>
          </w:tcPr>
          <w:p w14:paraId="72015D3D" w14:textId="77777777" w:rsidR="003C4389" w:rsidRPr="009F3B4C" w:rsidRDefault="003C4389" w:rsidP="00615992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   American Indian  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14:paraId="3962D89C" w14:textId="77777777" w:rsidR="003C4389" w:rsidRPr="009F3B4C" w:rsidRDefault="003C4389" w:rsidP="003C438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4 (0%)</w:t>
            </w:r>
          </w:p>
        </w:tc>
        <w:tc>
          <w:tcPr>
            <w:tcW w:w="2250" w:type="dxa"/>
            <w:shd w:val="clear" w:color="auto" w:fill="auto"/>
            <w:vAlign w:val="bottom"/>
            <w:hideMark/>
          </w:tcPr>
          <w:p w14:paraId="201C9E6F" w14:textId="77777777" w:rsidR="003C4389" w:rsidRPr="009F3B4C" w:rsidRDefault="003C4389" w:rsidP="003C438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0%)</w:t>
            </w:r>
          </w:p>
        </w:tc>
        <w:tc>
          <w:tcPr>
            <w:tcW w:w="1049" w:type="dxa"/>
            <w:shd w:val="clear" w:color="auto" w:fill="auto"/>
            <w:vAlign w:val="bottom"/>
            <w:hideMark/>
          </w:tcPr>
          <w:p w14:paraId="04F6BFED" w14:textId="77777777" w:rsidR="003C4389" w:rsidRPr="009F3B4C" w:rsidRDefault="003C4389" w:rsidP="003C438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C4389" w:rsidRPr="009F3B4C" w14:paraId="7F7837D5" w14:textId="77777777" w:rsidTr="003C4389">
        <w:trPr>
          <w:trHeight w:val="295"/>
        </w:trPr>
        <w:tc>
          <w:tcPr>
            <w:tcW w:w="4410" w:type="dxa"/>
            <w:gridSpan w:val="2"/>
            <w:shd w:val="clear" w:color="auto" w:fill="auto"/>
            <w:vAlign w:val="center"/>
            <w:hideMark/>
          </w:tcPr>
          <w:p w14:paraId="344819D2" w14:textId="77777777" w:rsidR="003C4389" w:rsidRPr="009F3B4C" w:rsidRDefault="003C4389" w:rsidP="00615992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   Missing/Other  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14:paraId="4D1349C1" w14:textId="77777777" w:rsidR="003C4389" w:rsidRPr="009F3B4C" w:rsidRDefault="003C4389" w:rsidP="003C438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00 (19%)</w:t>
            </w:r>
          </w:p>
        </w:tc>
        <w:tc>
          <w:tcPr>
            <w:tcW w:w="2250" w:type="dxa"/>
            <w:shd w:val="clear" w:color="auto" w:fill="auto"/>
            <w:vAlign w:val="bottom"/>
            <w:hideMark/>
          </w:tcPr>
          <w:p w14:paraId="7801615A" w14:textId="77777777" w:rsidR="003C4389" w:rsidRPr="009F3B4C" w:rsidRDefault="003C4389" w:rsidP="003C438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4 (12%)</w:t>
            </w:r>
          </w:p>
        </w:tc>
        <w:tc>
          <w:tcPr>
            <w:tcW w:w="1049" w:type="dxa"/>
            <w:shd w:val="clear" w:color="auto" w:fill="auto"/>
            <w:vAlign w:val="bottom"/>
            <w:hideMark/>
          </w:tcPr>
          <w:p w14:paraId="6800BDA4" w14:textId="77777777" w:rsidR="003C4389" w:rsidRPr="009F3B4C" w:rsidRDefault="003C4389" w:rsidP="003C438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C4389" w:rsidRPr="009F3B4C" w14:paraId="19E1F157" w14:textId="77777777" w:rsidTr="003C4389">
        <w:trPr>
          <w:trHeight w:val="295"/>
        </w:trPr>
        <w:tc>
          <w:tcPr>
            <w:tcW w:w="4410" w:type="dxa"/>
            <w:gridSpan w:val="2"/>
            <w:shd w:val="clear" w:color="auto" w:fill="auto"/>
            <w:vAlign w:val="center"/>
            <w:hideMark/>
          </w:tcPr>
          <w:p w14:paraId="4202DEDD" w14:textId="77777777" w:rsidR="003C4389" w:rsidRPr="009F3B4C" w:rsidRDefault="003C4389" w:rsidP="00615992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thnicity; N (%)</w:t>
            </w: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  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14:paraId="032CA120" w14:textId="77777777" w:rsidR="003C4389" w:rsidRPr="009F3B4C" w:rsidRDefault="003C4389" w:rsidP="003C438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vAlign w:val="bottom"/>
            <w:hideMark/>
          </w:tcPr>
          <w:p w14:paraId="622DFE1F" w14:textId="77777777" w:rsidR="003C4389" w:rsidRPr="009F3B4C" w:rsidRDefault="003C4389" w:rsidP="003C438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  <w:vAlign w:val="bottom"/>
            <w:hideMark/>
          </w:tcPr>
          <w:p w14:paraId="197ADFA1" w14:textId="77777777" w:rsidR="003C4389" w:rsidRPr="009F3B4C" w:rsidRDefault="003C4389" w:rsidP="003C438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3C4389" w:rsidRPr="009F3B4C" w14:paraId="0CCB5ABE" w14:textId="77777777" w:rsidTr="003C4389">
        <w:trPr>
          <w:trHeight w:val="295"/>
        </w:trPr>
        <w:tc>
          <w:tcPr>
            <w:tcW w:w="4410" w:type="dxa"/>
            <w:gridSpan w:val="2"/>
            <w:shd w:val="clear" w:color="auto" w:fill="auto"/>
            <w:vAlign w:val="center"/>
            <w:hideMark/>
          </w:tcPr>
          <w:p w14:paraId="0BF465E2" w14:textId="77777777" w:rsidR="003C4389" w:rsidRPr="009F3B4C" w:rsidRDefault="003C4389" w:rsidP="00615992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   Hispanic  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14:paraId="39F54952" w14:textId="77777777" w:rsidR="003C4389" w:rsidRPr="009F3B4C" w:rsidRDefault="003C4389" w:rsidP="003C438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890 (15%)</w:t>
            </w:r>
          </w:p>
        </w:tc>
        <w:tc>
          <w:tcPr>
            <w:tcW w:w="2250" w:type="dxa"/>
            <w:shd w:val="clear" w:color="auto" w:fill="auto"/>
            <w:vAlign w:val="bottom"/>
            <w:hideMark/>
          </w:tcPr>
          <w:p w14:paraId="120AADCD" w14:textId="77777777" w:rsidR="003C4389" w:rsidRPr="009F3B4C" w:rsidRDefault="003C4389" w:rsidP="003C438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8 (7%)</w:t>
            </w:r>
          </w:p>
        </w:tc>
        <w:tc>
          <w:tcPr>
            <w:tcW w:w="1049" w:type="dxa"/>
            <w:shd w:val="clear" w:color="auto" w:fill="auto"/>
            <w:vAlign w:val="bottom"/>
            <w:hideMark/>
          </w:tcPr>
          <w:p w14:paraId="3EBA513D" w14:textId="77777777" w:rsidR="003C4389" w:rsidRPr="009F3B4C" w:rsidRDefault="003C4389" w:rsidP="003C438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C4389" w:rsidRPr="009F3B4C" w14:paraId="73962D2D" w14:textId="77777777" w:rsidTr="003C4389">
        <w:trPr>
          <w:trHeight w:val="295"/>
        </w:trPr>
        <w:tc>
          <w:tcPr>
            <w:tcW w:w="4410" w:type="dxa"/>
            <w:gridSpan w:val="2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064ECBC" w14:textId="77777777" w:rsidR="003C4389" w:rsidRPr="009F3B4C" w:rsidRDefault="003C4389" w:rsidP="00615992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   Not Hispanic  </w:t>
            </w:r>
          </w:p>
        </w:tc>
        <w:tc>
          <w:tcPr>
            <w:tcW w:w="2520" w:type="dxa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6ADACD99" w14:textId="77777777" w:rsidR="003C4389" w:rsidRPr="009F3B4C" w:rsidRDefault="003C4389" w:rsidP="003C438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697 (80%)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670E5699" w14:textId="77777777" w:rsidR="003C4389" w:rsidRPr="009F3B4C" w:rsidRDefault="003C4389" w:rsidP="003C4389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129 (88%)</w:t>
            </w:r>
          </w:p>
        </w:tc>
        <w:tc>
          <w:tcPr>
            <w:tcW w:w="1049" w:type="dxa"/>
            <w:tcBorders>
              <w:bottom w:val="single" w:sz="12" w:space="0" w:color="auto"/>
            </w:tcBorders>
            <w:shd w:val="clear" w:color="auto" w:fill="auto"/>
            <w:vAlign w:val="bottom"/>
            <w:hideMark/>
          </w:tcPr>
          <w:p w14:paraId="2C1D1AB4" w14:textId="77777777" w:rsidR="003C4389" w:rsidRPr="009F3B4C" w:rsidRDefault="003C4389" w:rsidP="003C438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 </w:t>
            </w:r>
          </w:p>
        </w:tc>
      </w:tr>
      <w:tr w:rsidR="003C4389" w:rsidRPr="009F3B4C" w14:paraId="0FA7B060" w14:textId="77777777" w:rsidTr="00615992">
        <w:trPr>
          <w:gridAfter w:val="4"/>
          <w:wAfter w:w="9347" w:type="dxa"/>
          <w:trHeight w:val="265"/>
        </w:trPr>
        <w:tc>
          <w:tcPr>
            <w:tcW w:w="882" w:type="dxa"/>
            <w:shd w:val="clear" w:color="auto" w:fill="auto"/>
            <w:vAlign w:val="bottom"/>
            <w:hideMark/>
          </w:tcPr>
          <w:p w14:paraId="6350039E" w14:textId="77777777" w:rsidR="003C4389" w:rsidRPr="009F3B4C" w:rsidRDefault="003C4389" w:rsidP="00615992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3C4389" w:rsidRPr="009F3B4C" w14:paraId="6EDF7EE9" w14:textId="77777777" w:rsidTr="003C4389">
        <w:trPr>
          <w:trHeight w:val="295"/>
        </w:trPr>
        <w:tc>
          <w:tcPr>
            <w:tcW w:w="4410" w:type="dxa"/>
            <w:gridSpan w:val="2"/>
            <w:shd w:val="clear" w:color="auto" w:fill="auto"/>
            <w:vAlign w:val="center"/>
            <w:hideMark/>
          </w:tcPr>
          <w:p w14:paraId="2F25FC89" w14:textId="77777777" w:rsidR="003C4389" w:rsidRPr="009F3B4C" w:rsidRDefault="003C4389" w:rsidP="00615992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F, congestive heart failure </w:t>
            </w:r>
          </w:p>
        </w:tc>
        <w:tc>
          <w:tcPr>
            <w:tcW w:w="2520" w:type="dxa"/>
            <w:shd w:val="clear" w:color="auto" w:fill="auto"/>
            <w:vAlign w:val="bottom"/>
            <w:hideMark/>
          </w:tcPr>
          <w:p w14:paraId="5F55ED4F" w14:textId="77777777" w:rsidR="003C4389" w:rsidRPr="009F3B4C" w:rsidRDefault="003C4389" w:rsidP="00615992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  <w:vAlign w:val="bottom"/>
            <w:hideMark/>
          </w:tcPr>
          <w:p w14:paraId="7E7DCBDC" w14:textId="77777777" w:rsidR="003C4389" w:rsidRPr="009F3B4C" w:rsidRDefault="003C4389" w:rsidP="00615992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49" w:type="dxa"/>
            <w:shd w:val="clear" w:color="auto" w:fill="auto"/>
            <w:vAlign w:val="bottom"/>
            <w:hideMark/>
          </w:tcPr>
          <w:p w14:paraId="3B02A0CC" w14:textId="77777777" w:rsidR="003C4389" w:rsidRPr="009F3B4C" w:rsidRDefault="003C4389" w:rsidP="00615992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9F3B4C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</w:tbl>
    <w:p w14:paraId="0F149175" w14:textId="77777777" w:rsidR="003C4389" w:rsidRPr="009F3B4C" w:rsidRDefault="003C4389" w:rsidP="003C4389">
      <w:pPr>
        <w:rPr>
          <w:rFonts w:ascii="Arial" w:hAnsi="Arial" w:cs="Arial"/>
          <w:sz w:val="20"/>
          <w:szCs w:val="20"/>
        </w:rPr>
      </w:pPr>
    </w:p>
    <w:p w14:paraId="231CDCB2" w14:textId="77777777" w:rsidR="003C4389" w:rsidRPr="009F3B4C" w:rsidRDefault="003C4389" w:rsidP="003C4389">
      <w:pPr>
        <w:rPr>
          <w:rFonts w:ascii="Arial" w:hAnsi="Arial" w:cs="Arial"/>
          <w:sz w:val="20"/>
          <w:szCs w:val="20"/>
        </w:rPr>
      </w:pPr>
    </w:p>
    <w:p w14:paraId="1FB88CEF" w14:textId="77777777" w:rsidR="003C4389" w:rsidRPr="009F3B4C" w:rsidRDefault="003C4389">
      <w:pPr>
        <w:rPr>
          <w:rFonts w:ascii="Arial" w:hAnsi="Arial" w:cs="Arial"/>
          <w:sz w:val="20"/>
          <w:szCs w:val="20"/>
        </w:rPr>
      </w:pPr>
    </w:p>
    <w:sectPr w:rsidR="003C4389" w:rsidRPr="009F3B4C" w:rsidSect="00D94A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4DE"/>
    <w:rsid w:val="00345F84"/>
    <w:rsid w:val="003C4389"/>
    <w:rsid w:val="00794744"/>
    <w:rsid w:val="008A74DE"/>
    <w:rsid w:val="009F3B4C"/>
    <w:rsid w:val="00A912DE"/>
    <w:rsid w:val="00D94A07"/>
    <w:rsid w:val="03A0C09B"/>
    <w:rsid w:val="059B7C8A"/>
    <w:rsid w:val="091F04A7"/>
    <w:rsid w:val="09FBEBF9"/>
    <w:rsid w:val="0A89D2A4"/>
    <w:rsid w:val="0A9DBA93"/>
    <w:rsid w:val="0ACE9637"/>
    <w:rsid w:val="0E21234C"/>
    <w:rsid w:val="0F8E462B"/>
    <w:rsid w:val="119D5BF9"/>
    <w:rsid w:val="12171595"/>
    <w:rsid w:val="15E45F52"/>
    <w:rsid w:val="16F555DA"/>
    <w:rsid w:val="175C593F"/>
    <w:rsid w:val="18D6AF16"/>
    <w:rsid w:val="1AC05FD7"/>
    <w:rsid w:val="1CE31F46"/>
    <w:rsid w:val="2227BDB7"/>
    <w:rsid w:val="258DB956"/>
    <w:rsid w:val="25F3483C"/>
    <w:rsid w:val="2911566A"/>
    <w:rsid w:val="2B8B3893"/>
    <w:rsid w:val="2C71B226"/>
    <w:rsid w:val="2E5FC408"/>
    <w:rsid w:val="2EB7E067"/>
    <w:rsid w:val="376ED66F"/>
    <w:rsid w:val="3D1D842F"/>
    <w:rsid w:val="3EB95490"/>
    <w:rsid w:val="3EC63E04"/>
    <w:rsid w:val="40CED417"/>
    <w:rsid w:val="4120204C"/>
    <w:rsid w:val="41410D74"/>
    <w:rsid w:val="449CCA22"/>
    <w:rsid w:val="45F0E26D"/>
    <w:rsid w:val="470952CC"/>
    <w:rsid w:val="514DD964"/>
    <w:rsid w:val="5395CCA0"/>
    <w:rsid w:val="5546A764"/>
    <w:rsid w:val="55A5A035"/>
    <w:rsid w:val="57084772"/>
    <w:rsid w:val="63D289EA"/>
    <w:rsid w:val="6509C1C7"/>
    <w:rsid w:val="6F0E29B5"/>
    <w:rsid w:val="6FDE480A"/>
    <w:rsid w:val="736138AF"/>
    <w:rsid w:val="76FB8A05"/>
    <w:rsid w:val="77E5A9E2"/>
    <w:rsid w:val="79E75662"/>
    <w:rsid w:val="79EDF7B3"/>
    <w:rsid w:val="7D223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FBD9CC"/>
  <w15:chartTrackingRefBased/>
  <w15:docId w15:val="{71A5F817-F417-3747-BC5E-8AF6999D4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961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4</Words>
  <Characters>4072</Characters>
  <Application>Microsoft Office Word</Application>
  <DocSecurity>0</DocSecurity>
  <Lines>33</Lines>
  <Paragraphs>9</Paragraphs>
  <ScaleCrop>false</ScaleCrop>
  <Company/>
  <LinksUpToDate>false</LinksUpToDate>
  <CharactersWithSpaces>4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Duan</dc:creator>
  <cp:keywords/>
  <dc:description/>
  <cp:lastModifiedBy>Daisy Duan</cp:lastModifiedBy>
  <cp:revision>2</cp:revision>
  <dcterms:created xsi:type="dcterms:W3CDTF">2023-05-31T16:42:00Z</dcterms:created>
  <dcterms:modified xsi:type="dcterms:W3CDTF">2023-05-31T16:42:00Z</dcterms:modified>
</cp:coreProperties>
</file>